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930E8" w14:textId="31A39B70" w:rsidR="00BB18B8" w:rsidRPr="00A81FD1" w:rsidRDefault="00A81FD1">
      <w:pPr>
        <w:rPr>
          <w:b/>
          <w:bCs/>
          <w:lang w:val="en-US"/>
        </w:rPr>
      </w:pPr>
      <w:r w:rsidRPr="00A81FD1">
        <w:rPr>
          <w:b/>
          <w:bCs/>
          <w:lang w:val="en-US"/>
        </w:rPr>
        <w:t>Supplementary Data</w:t>
      </w:r>
    </w:p>
    <w:p w14:paraId="6C8EF4E5" w14:textId="59D0F592" w:rsidR="00A81FD1" w:rsidRDefault="00A81FD1">
      <w:pPr>
        <w:rPr>
          <w:lang w:val="en-US"/>
        </w:rPr>
      </w:pPr>
    </w:p>
    <w:p w14:paraId="4069BE93" w14:textId="4D06D241" w:rsidR="00A81FD1" w:rsidRPr="00D30D32" w:rsidRDefault="00A81FD1" w:rsidP="00D30D32">
      <w:pPr>
        <w:rPr>
          <w:u w:val="single"/>
          <w:lang w:val="en-US"/>
        </w:rPr>
      </w:pPr>
      <w:r w:rsidRPr="00D30D32">
        <w:rPr>
          <w:u w:val="single"/>
          <w:lang w:val="en-US"/>
        </w:rPr>
        <w:t>Supplementary Methods</w:t>
      </w:r>
    </w:p>
    <w:p w14:paraId="2579B506" w14:textId="41B74997" w:rsidR="00A81FD1" w:rsidRDefault="00A81FD1">
      <w:pPr>
        <w:rPr>
          <w:lang w:val="en-US"/>
        </w:rPr>
      </w:pPr>
    </w:p>
    <w:p w14:paraId="2F8F0624" w14:textId="0EFECF77" w:rsidR="00A81FD1" w:rsidRDefault="00A81FD1">
      <w:pPr>
        <w:rPr>
          <w:lang w:val="en-US"/>
        </w:rPr>
      </w:pPr>
      <w:r>
        <w:rPr>
          <w:lang w:val="en-US"/>
        </w:rPr>
        <w:t>Databases searched to identify relevant studies</w:t>
      </w:r>
    </w:p>
    <w:p w14:paraId="1BACB41D" w14:textId="0B1DE330" w:rsidR="00A81FD1" w:rsidRDefault="008E23BB" w:rsidP="00A81FD1">
      <w:pPr>
        <w:spacing w:line="360" w:lineRule="auto"/>
        <w:jc w:val="both"/>
      </w:pPr>
      <w:r>
        <w:t>W</w:t>
      </w:r>
      <w:r w:rsidR="00A81FD1" w:rsidRPr="002C39EC">
        <w:t xml:space="preserve">e performed literature searches </w:t>
      </w:r>
      <w:r w:rsidR="00506E55">
        <w:t xml:space="preserve">through </w:t>
      </w:r>
      <w:r w:rsidR="00A81FD1" w:rsidRPr="002C39EC">
        <w:t>the following electronic databases:</w:t>
      </w:r>
    </w:p>
    <w:p w14:paraId="4B868CA2" w14:textId="77777777" w:rsidR="00A81FD1" w:rsidRDefault="00A81FD1" w:rsidP="00A81FD1">
      <w:pPr>
        <w:pStyle w:val="ListParagraph"/>
        <w:numPr>
          <w:ilvl w:val="0"/>
          <w:numId w:val="1"/>
        </w:numPr>
        <w:spacing w:line="360" w:lineRule="auto"/>
        <w:jc w:val="both"/>
      </w:pPr>
      <w:r w:rsidRPr="002C39EC">
        <w:t>MEDLINE and MEDLINE In-Process (using PubMed platform)</w:t>
      </w:r>
    </w:p>
    <w:p w14:paraId="03CE035D" w14:textId="77777777" w:rsidR="00A81FD1" w:rsidRDefault="00A81FD1" w:rsidP="00A81FD1">
      <w:pPr>
        <w:pStyle w:val="ListParagraph"/>
        <w:numPr>
          <w:ilvl w:val="0"/>
          <w:numId w:val="1"/>
        </w:numPr>
        <w:spacing w:line="360" w:lineRule="auto"/>
        <w:jc w:val="both"/>
      </w:pPr>
      <w:r w:rsidRPr="002C39EC">
        <w:t>Embase (using Elsevier Platform)</w:t>
      </w:r>
    </w:p>
    <w:p w14:paraId="1163B877" w14:textId="77777777" w:rsidR="00A81FD1" w:rsidRDefault="00A81FD1" w:rsidP="00A81FD1">
      <w:pPr>
        <w:pStyle w:val="ListParagraph"/>
        <w:numPr>
          <w:ilvl w:val="0"/>
          <w:numId w:val="1"/>
        </w:numPr>
        <w:spacing w:line="360" w:lineRule="auto"/>
        <w:jc w:val="both"/>
      </w:pPr>
      <w:r w:rsidRPr="002C39EC">
        <w:t>The Cochrane library, including the following:</w:t>
      </w:r>
    </w:p>
    <w:p w14:paraId="39A8711E" w14:textId="77777777" w:rsidR="00A81FD1" w:rsidRDefault="00A81FD1" w:rsidP="00A81FD1">
      <w:pPr>
        <w:pStyle w:val="ListParagraph"/>
        <w:numPr>
          <w:ilvl w:val="1"/>
          <w:numId w:val="1"/>
        </w:numPr>
        <w:spacing w:line="360" w:lineRule="auto"/>
        <w:jc w:val="both"/>
      </w:pPr>
      <w:r w:rsidRPr="002C39EC">
        <w:t>The Cochrane Central Register of Controlled Trials</w:t>
      </w:r>
    </w:p>
    <w:p w14:paraId="0E08551B" w14:textId="77777777" w:rsidR="00A81FD1" w:rsidRDefault="00A81FD1" w:rsidP="00A81FD1">
      <w:pPr>
        <w:pStyle w:val="ListParagraph"/>
        <w:numPr>
          <w:ilvl w:val="1"/>
          <w:numId w:val="1"/>
        </w:numPr>
        <w:spacing w:line="360" w:lineRule="auto"/>
        <w:jc w:val="both"/>
      </w:pPr>
      <w:r w:rsidRPr="002C39EC">
        <w:t>The Cochrane Database of Systematic Reviews</w:t>
      </w:r>
    </w:p>
    <w:p w14:paraId="70B5B20A" w14:textId="77777777" w:rsidR="00A81FD1" w:rsidRDefault="00A81FD1" w:rsidP="00A81FD1">
      <w:pPr>
        <w:pStyle w:val="ListParagraph"/>
        <w:numPr>
          <w:ilvl w:val="1"/>
          <w:numId w:val="1"/>
        </w:numPr>
        <w:spacing w:line="360" w:lineRule="auto"/>
        <w:jc w:val="both"/>
      </w:pPr>
      <w:r w:rsidRPr="002C39EC">
        <w:t>Database of Abstracts of Reviews of Effectiveness</w:t>
      </w:r>
    </w:p>
    <w:p w14:paraId="057C238C" w14:textId="77777777" w:rsidR="00A81FD1" w:rsidRDefault="00A81FD1" w:rsidP="00A81FD1">
      <w:pPr>
        <w:spacing w:line="360" w:lineRule="auto"/>
        <w:jc w:val="both"/>
      </w:pPr>
      <w:r w:rsidRPr="002C39EC">
        <w:t>To identify ongoing, discontinued and completed clinical trials the following websites are also searched:</w:t>
      </w:r>
    </w:p>
    <w:p w14:paraId="066C535B" w14:textId="77777777" w:rsidR="00A81FD1" w:rsidRDefault="00A81FD1" w:rsidP="00A81FD1">
      <w:pPr>
        <w:spacing w:line="360" w:lineRule="auto"/>
        <w:ind w:firstLine="720"/>
        <w:jc w:val="both"/>
      </w:pPr>
      <w:r w:rsidRPr="002C39EC">
        <w:t xml:space="preserve">- ClinicalTrials.gov: </w:t>
      </w:r>
      <w:hyperlink r:id="rId7" w:history="1">
        <w:r w:rsidRPr="002C39EC">
          <w:rPr>
            <w:rStyle w:val="Hyperlink"/>
          </w:rPr>
          <w:t>http://clinicaltrials.gov</w:t>
        </w:r>
      </w:hyperlink>
    </w:p>
    <w:p w14:paraId="04C684F5" w14:textId="77777777" w:rsidR="00A81FD1" w:rsidRDefault="00A81FD1" w:rsidP="00A81FD1">
      <w:pPr>
        <w:spacing w:line="360" w:lineRule="auto"/>
        <w:ind w:firstLine="720"/>
        <w:jc w:val="both"/>
      </w:pPr>
      <w:r w:rsidRPr="002C39EC">
        <w:t xml:space="preserve">- International Clinical Trials Registry Platform: </w:t>
      </w:r>
      <w:hyperlink r:id="rId8" w:history="1">
        <w:r w:rsidRPr="002C39EC">
          <w:rPr>
            <w:rStyle w:val="Hyperlink"/>
          </w:rPr>
          <w:t>http://www.who.int/ctrp/en/</w:t>
        </w:r>
      </w:hyperlink>
    </w:p>
    <w:p w14:paraId="6069C838" w14:textId="69B46DE1" w:rsidR="00A81FD1" w:rsidRDefault="00A81FD1">
      <w:pPr>
        <w:rPr>
          <w:lang w:val="en-US"/>
        </w:rPr>
      </w:pPr>
    </w:p>
    <w:p w14:paraId="1491C0DF" w14:textId="77777777" w:rsidR="006007D0" w:rsidRDefault="006007D0">
      <w:pPr>
        <w:rPr>
          <w:lang w:val="en-US"/>
        </w:rPr>
      </w:pPr>
    </w:p>
    <w:p w14:paraId="54591505" w14:textId="77777777" w:rsidR="006007D0" w:rsidRDefault="006007D0">
      <w:pPr>
        <w:rPr>
          <w:lang w:val="en-US"/>
        </w:rPr>
      </w:pPr>
    </w:p>
    <w:p w14:paraId="20B18901" w14:textId="77777777" w:rsidR="006007D0" w:rsidRDefault="006007D0">
      <w:pPr>
        <w:rPr>
          <w:lang w:val="en-US"/>
        </w:rPr>
      </w:pPr>
    </w:p>
    <w:p w14:paraId="4BA8AF00" w14:textId="77777777" w:rsidR="006007D0" w:rsidRDefault="006007D0">
      <w:pPr>
        <w:rPr>
          <w:lang w:val="en-US"/>
        </w:rPr>
      </w:pPr>
    </w:p>
    <w:p w14:paraId="5AAC2F04" w14:textId="77777777" w:rsidR="006007D0" w:rsidRDefault="006007D0">
      <w:pPr>
        <w:rPr>
          <w:lang w:val="en-US"/>
        </w:rPr>
      </w:pPr>
    </w:p>
    <w:p w14:paraId="4F69777C" w14:textId="77777777" w:rsidR="006007D0" w:rsidRDefault="006007D0">
      <w:pPr>
        <w:rPr>
          <w:lang w:val="en-US"/>
        </w:rPr>
      </w:pPr>
    </w:p>
    <w:p w14:paraId="22549B95" w14:textId="77777777" w:rsidR="006007D0" w:rsidRDefault="006007D0">
      <w:pPr>
        <w:rPr>
          <w:lang w:val="en-US"/>
        </w:rPr>
      </w:pPr>
    </w:p>
    <w:p w14:paraId="3E3C5682" w14:textId="77777777" w:rsidR="006007D0" w:rsidRDefault="006007D0">
      <w:pPr>
        <w:rPr>
          <w:lang w:val="en-US"/>
        </w:rPr>
      </w:pPr>
    </w:p>
    <w:p w14:paraId="56A2B554" w14:textId="77777777" w:rsidR="006007D0" w:rsidRDefault="006007D0">
      <w:pPr>
        <w:rPr>
          <w:lang w:val="en-US"/>
        </w:rPr>
      </w:pPr>
    </w:p>
    <w:p w14:paraId="6AE8FB43" w14:textId="77777777" w:rsidR="006007D0" w:rsidRDefault="006007D0">
      <w:pPr>
        <w:rPr>
          <w:lang w:val="en-US"/>
        </w:rPr>
      </w:pPr>
    </w:p>
    <w:p w14:paraId="1304F498" w14:textId="77777777" w:rsidR="006007D0" w:rsidRDefault="006007D0">
      <w:pPr>
        <w:rPr>
          <w:lang w:val="en-US"/>
        </w:rPr>
      </w:pPr>
    </w:p>
    <w:p w14:paraId="5F78F576" w14:textId="77777777" w:rsidR="006007D0" w:rsidRDefault="006007D0">
      <w:pPr>
        <w:rPr>
          <w:lang w:val="en-US"/>
        </w:rPr>
      </w:pPr>
    </w:p>
    <w:p w14:paraId="0EEEEC66" w14:textId="77777777" w:rsidR="006007D0" w:rsidRDefault="006007D0">
      <w:pPr>
        <w:rPr>
          <w:lang w:val="en-US"/>
        </w:rPr>
      </w:pPr>
    </w:p>
    <w:p w14:paraId="4DF72609" w14:textId="77777777" w:rsidR="006007D0" w:rsidRDefault="006007D0">
      <w:pPr>
        <w:rPr>
          <w:lang w:val="en-US"/>
        </w:rPr>
      </w:pPr>
    </w:p>
    <w:p w14:paraId="11C12E0A" w14:textId="77777777" w:rsidR="006007D0" w:rsidRDefault="006007D0">
      <w:pPr>
        <w:rPr>
          <w:lang w:val="en-US"/>
        </w:rPr>
      </w:pPr>
    </w:p>
    <w:p w14:paraId="6C1E2C76" w14:textId="77777777" w:rsidR="006007D0" w:rsidRDefault="006007D0">
      <w:pPr>
        <w:rPr>
          <w:lang w:val="en-US"/>
        </w:rPr>
      </w:pPr>
    </w:p>
    <w:p w14:paraId="0155E38C" w14:textId="77777777" w:rsidR="006007D0" w:rsidRDefault="006007D0">
      <w:pPr>
        <w:rPr>
          <w:lang w:val="en-US"/>
        </w:rPr>
      </w:pPr>
    </w:p>
    <w:p w14:paraId="4A666C70" w14:textId="77777777" w:rsidR="006007D0" w:rsidRDefault="006007D0">
      <w:pPr>
        <w:rPr>
          <w:lang w:val="en-US"/>
        </w:rPr>
      </w:pPr>
    </w:p>
    <w:p w14:paraId="77CFAA6F" w14:textId="77777777" w:rsidR="006007D0" w:rsidRDefault="006007D0">
      <w:pPr>
        <w:rPr>
          <w:lang w:val="en-US"/>
        </w:rPr>
      </w:pPr>
    </w:p>
    <w:p w14:paraId="1426194B" w14:textId="77777777" w:rsidR="006007D0" w:rsidRDefault="006007D0">
      <w:pPr>
        <w:rPr>
          <w:lang w:val="en-US"/>
        </w:rPr>
      </w:pPr>
    </w:p>
    <w:p w14:paraId="19831FC3" w14:textId="77777777" w:rsidR="006007D0" w:rsidRDefault="006007D0">
      <w:pPr>
        <w:rPr>
          <w:lang w:val="en-US"/>
        </w:rPr>
      </w:pPr>
    </w:p>
    <w:p w14:paraId="2A687A22" w14:textId="77777777" w:rsidR="006007D0" w:rsidRDefault="006007D0">
      <w:pPr>
        <w:rPr>
          <w:lang w:val="en-US"/>
        </w:rPr>
      </w:pPr>
    </w:p>
    <w:p w14:paraId="0B184616" w14:textId="77777777" w:rsidR="006007D0" w:rsidRDefault="006007D0">
      <w:pPr>
        <w:rPr>
          <w:lang w:val="en-US"/>
        </w:rPr>
      </w:pPr>
    </w:p>
    <w:p w14:paraId="1F8AFCBC" w14:textId="320E8194" w:rsidR="006007D0" w:rsidRDefault="00C50A8F">
      <w:pPr>
        <w:rPr>
          <w:lang w:val="en-US"/>
        </w:rPr>
      </w:pPr>
      <w:r>
        <w:rPr>
          <w:lang w:val="en-US"/>
        </w:rPr>
        <w:br w:type="page"/>
      </w:r>
    </w:p>
    <w:p w14:paraId="450901BF" w14:textId="77777777" w:rsidR="006007D0" w:rsidRDefault="006007D0">
      <w:pPr>
        <w:rPr>
          <w:lang w:val="en-US"/>
        </w:rPr>
      </w:pPr>
    </w:p>
    <w:p w14:paraId="0898EB54" w14:textId="5BA00FBF" w:rsidR="006007D0" w:rsidRDefault="006007D0">
      <w:pPr>
        <w:rPr>
          <w:lang w:val="en-US"/>
        </w:rPr>
      </w:pPr>
      <w:r w:rsidRPr="00D30D32">
        <w:rPr>
          <w:u w:val="single"/>
          <w:lang w:val="en-US"/>
        </w:rPr>
        <w:t>Supplementary Table</w:t>
      </w:r>
      <w:r>
        <w:rPr>
          <w:u w:val="single"/>
          <w:lang w:val="en-US"/>
        </w:rPr>
        <w:t>s</w:t>
      </w:r>
    </w:p>
    <w:tbl>
      <w:tblPr>
        <w:tblW w:w="4664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ayout w:type="fixed"/>
        <w:tblLook w:val="04A0" w:firstRow="1" w:lastRow="0" w:firstColumn="1" w:lastColumn="0" w:noHBand="0" w:noVBand="1"/>
      </w:tblPr>
      <w:tblGrid>
        <w:gridCol w:w="1353"/>
        <w:gridCol w:w="3533"/>
        <w:gridCol w:w="3533"/>
      </w:tblGrid>
      <w:tr w:rsidR="006007D0" w:rsidRPr="002C39EC" w14:paraId="20CEA43E" w14:textId="77777777" w:rsidTr="006007D0">
        <w:trPr>
          <w:trHeight w:val="313"/>
          <w:tblHeader/>
        </w:trPr>
        <w:tc>
          <w:tcPr>
            <w:tcW w:w="804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</w:tcPr>
          <w:p w14:paraId="35D28A5D" w14:textId="77777777" w:rsidR="006007D0" w:rsidRDefault="006007D0" w:rsidP="006007D0">
            <w:pPr>
              <w:pStyle w:val="Tableheadings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Criteria</w:t>
            </w:r>
          </w:p>
        </w:tc>
        <w:tc>
          <w:tcPr>
            <w:tcW w:w="2098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</w:tcPr>
          <w:p w14:paraId="6912DC09" w14:textId="77777777" w:rsidR="006007D0" w:rsidRDefault="006007D0" w:rsidP="006007D0">
            <w:pPr>
              <w:pStyle w:val="Tableheadings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Included</w:t>
            </w:r>
          </w:p>
        </w:tc>
        <w:tc>
          <w:tcPr>
            <w:tcW w:w="2098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</w:tcPr>
          <w:p w14:paraId="139045B3" w14:textId="77777777" w:rsidR="006007D0" w:rsidRDefault="006007D0" w:rsidP="006007D0">
            <w:pPr>
              <w:pStyle w:val="Tableheadings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Excluded</w:t>
            </w:r>
          </w:p>
        </w:tc>
      </w:tr>
      <w:tr w:rsidR="006007D0" w:rsidRPr="002C39EC" w14:paraId="0FD766CD" w14:textId="77777777" w:rsidTr="006007D0">
        <w:trPr>
          <w:trHeight w:val="1629"/>
        </w:trPr>
        <w:tc>
          <w:tcPr>
            <w:tcW w:w="804" w:type="pct"/>
            <w:tcBorders>
              <w:top w:val="single" w:sz="2" w:space="0" w:color="DDDDDD"/>
            </w:tcBorders>
            <w:shd w:val="clear" w:color="auto" w:fill="auto"/>
          </w:tcPr>
          <w:p w14:paraId="327FAB8D" w14:textId="77777777" w:rsidR="006007D0" w:rsidRDefault="006007D0" w:rsidP="006007D0">
            <w:pPr>
              <w:pStyle w:val="Tabletext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Population</w:t>
            </w:r>
          </w:p>
        </w:tc>
        <w:tc>
          <w:tcPr>
            <w:tcW w:w="2098" w:type="pct"/>
            <w:tcBorders>
              <w:top w:val="single" w:sz="2" w:space="0" w:color="DDDDDD"/>
            </w:tcBorders>
            <w:shd w:val="clear" w:color="auto" w:fill="auto"/>
          </w:tcPr>
          <w:p w14:paraId="66E50F92" w14:textId="77777777" w:rsidR="006007D0" w:rsidRDefault="006007D0" w:rsidP="006007D0">
            <w:pPr>
              <w:pStyle w:val="Tablebullet1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Adult (≥ 18 years) subjects with waldenstrom macroglobulinemia</w:t>
            </w:r>
          </w:p>
          <w:p w14:paraId="7C933B96" w14:textId="77777777" w:rsidR="006007D0" w:rsidRDefault="006007D0" w:rsidP="006007D0">
            <w:pPr>
              <w:pStyle w:val="Tablebullet1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 xml:space="preserve">All subjects must have been diagnosed accordingly to the WHO criteria </w:t>
            </w:r>
          </w:p>
          <w:p w14:paraId="3761EABF" w14:textId="77777777" w:rsidR="006007D0" w:rsidRDefault="006007D0" w:rsidP="006007D0">
            <w:pPr>
              <w:pStyle w:val="Tablebullet1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 xml:space="preserve">All subjects must have been untreated, who are receiving first-line therapy. </w:t>
            </w:r>
          </w:p>
        </w:tc>
        <w:tc>
          <w:tcPr>
            <w:tcW w:w="2098" w:type="pct"/>
            <w:tcBorders>
              <w:top w:val="single" w:sz="2" w:space="0" w:color="DDDDDD"/>
            </w:tcBorders>
            <w:shd w:val="clear" w:color="auto" w:fill="auto"/>
          </w:tcPr>
          <w:p w14:paraId="4277619A" w14:textId="77777777" w:rsidR="006007D0" w:rsidRDefault="006007D0" w:rsidP="006007D0">
            <w:pPr>
              <w:pStyle w:val="Tablebullet1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Children with other B cell lymphoid neoplasms</w:t>
            </w:r>
          </w:p>
          <w:p w14:paraId="78E81DF8" w14:textId="77777777" w:rsidR="006007D0" w:rsidRDefault="006007D0" w:rsidP="006007D0">
            <w:pPr>
              <w:pStyle w:val="Tablebullet1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 xml:space="preserve">Subjects who have already received treatment </w:t>
            </w:r>
          </w:p>
          <w:p w14:paraId="7BD2A8CE" w14:textId="77777777" w:rsidR="006007D0" w:rsidRDefault="006007D0" w:rsidP="006007D0">
            <w:pPr>
              <w:pStyle w:val="Tablebullet1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 xml:space="preserve">Subjects who have relapsed </w:t>
            </w:r>
          </w:p>
          <w:p w14:paraId="5BA2CE76" w14:textId="77777777" w:rsidR="006007D0" w:rsidRDefault="006007D0" w:rsidP="006007D0">
            <w:pPr>
              <w:pStyle w:val="Tablebullet1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 xml:space="preserve">Subjects who have received unapproved drug dosages </w:t>
            </w:r>
          </w:p>
        </w:tc>
      </w:tr>
      <w:tr w:rsidR="006007D0" w:rsidRPr="002C39EC" w14:paraId="1EF1C0F3" w14:textId="77777777" w:rsidTr="006007D0">
        <w:trPr>
          <w:trHeight w:val="1844"/>
        </w:trPr>
        <w:tc>
          <w:tcPr>
            <w:tcW w:w="804" w:type="pct"/>
            <w:shd w:val="clear" w:color="auto" w:fill="auto"/>
          </w:tcPr>
          <w:p w14:paraId="558F8975" w14:textId="77777777" w:rsidR="006007D0" w:rsidRDefault="006007D0" w:rsidP="006007D0">
            <w:pPr>
              <w:pStyle w:val="Tabletext"/>
              <w:spacing w:line="360" w:lineRule="auto"/>
              <w:rPr>
                <w:rFonts w:asciiTheme="minorHAnsi" w:hAnsiTheme="minorHAnsi" w:cs="Arial"/>
                <w:b/>
              </w:rPr>
            </w:pPr>
            <w:r w:rsidRPr="002C39EC">
              <w:rPr>
                <w:rFonts w:asciiTheme="minorHAnsi" w:hAnsiTheme="minorHAnsi" w:cs="Arial"/>
              </w:rPr>
              <w:t>Interventions</w:t>
            </w:r>
          </w:p>
        </w:tc>
        <w:tc>
          <w:tcPr>
            <w:tcW w:w="2098" w:type="pct"/>
            <w:shd w:val="clear" w:color="auto" w:fill="auto"/>
          </w:tcPr>
          <w:p w14:paraId="7E99362D" w14:textId="77777777" w:rsidR="006007D0" w:rsidRDefault="006007D0" w:rsidP="006007D0">
            <w:pPr>
              <w:pStyle w:val="Tablebullet1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Rituximab-bendamustine</w:t>
            </w:r>
          </w:p>
          <w:p w14:paraId="56C05308" w14:textId="77777777" w:rsidR="006007D0" w:rsidRDefault="006007D0" w:rsidP="006007D0">
            <w:pPr>
              <w:pStyle w:val="Tablebullet1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Rituximab-bortezomib</w:t>
            </w:r>
          </w:p>
          <w:p w14:paraId="2B3E4F52" w14:textId="77777777" w:rsidR="006007D0" w:rsidRDefault="006007D0" w:rsidP="006007D0">
            <w:pPr>
              <w:pStyle w:val="Tablebullet1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Rituximab-bortezomib-dexamethasone</w:t>
            </w:r>
          </w:p>
          <w:p w14:paraId="1075C878" w14:textId="77777777" w:rsidR="006007D0" w:rsidRDefault="006007D0" w:rsidP="006007D0">
            <w:pPr>
              <w:pStyle w:val="Tabletext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Interventions of interest in this review consist of all therapy versions of the listed treatments (monotherapy and combinations) at EU/FDA/HSA/TGA approved doses compared to a placebo or any other active treatment</w:t>
            </w:r>
          </w:p>
        </w:tc>
        <w:tc>
          <w:tcPr>
            <w:tcW w:w="2098" w:type="pct"/>
            <w:shd w:val="clear" w:color="auto" w:fill="auto"/>
          </w:tcPr>
          <w:p w14:paraId="1198689B" w14:textId="77777777" w:rsidR="006007D0" w:rsidRDefault="006007D0" w:rsidP="006007D0">
            <w:pPr>
              <w:pStyle w:val="Tablebullet1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Drugs not approved by EU/FDA/HSA/TGA</w:t>
            </w:r>
            <w:r>
              <w:rPr>
                <w:rFonts w:asciiTheme="minorHAnsi" w:hAnsiTheme="minorHAnsi" w:cs="Arial"/>
              </w:rPr>
              <w:t xml:space="preserve"> for B-cell lymphomas.</w:t>
            </w:r>
          </w:p>
        </w:tc>
      </w:tr>
      <w:tr w:rsidR="006007D0" w:rsidRPr="002C39EC" w14:paraId="30994885" w14:textId="77777777" w:rsidTr="006007D0">
        <w:trPr>
          <w:trHeight w:val="3425"/>
        </w:trPr>
        <w:tc>
          <w:tcPr>
            <w:tcW w:w="804" w:type="pct"/>
            <w:shd w:val="clear" w:color="auto" w:fill="auto"/>
          </w:tcPr>
          <w:p w14:paraId="3B83FE6C" w14:textId="77777777" w:rsidR="006007D0" w:rsidRDefault="006007D0" w:rsidP="006007D0">
            <w:pPr>
              <w:pStyle w:val="Tabletext"/>
              <w:spacing w:line="360" w:lineRule="auto"/>
              <w:rPr>
                <w:rFonts w:asciiTheme="minorHAnsi" w:hAnsiTheme="minorHAnsi" w:cs="Arial"/>
                <w:szCs w:val="18"/>
              </w:rPr>
            </w:pPr>
            <w:r w:rsidRPr="002C39EC">
              <w:rPr>
                <w:rFonts w:asciiTheme="minorHAnsi" w:hAnsiTheme="minorHAnsi" w:cs="Arial"/>
              </w:rPr>
              <w:t>Study design</w:t>
            </w:r>
          </w:p>
        </w:tc>
        <w:tc>
          <w:tcPr>
            <w:tcW w:w="2098" w:type="pct"/>
            <w:shd w:val="clear" w:color="auto" w:fill="auto"/>
          </w:tcPr>
          <w:p w14:paraId="51C44E66" w14:textId="77777777" w:rsidR="006007D0" w:rsidRDefault="006007D0" w:rsidP="006007D0">
            <w:pPr>
              <w:pStyle w:val="Tablebullet1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Randomized, controlled, prospective clinical trials</w:t>
            </w:r>
          </w:p>
          <w:p w14:paraId="73007EBC" w14:textId="77777777" w:rsidR="006007D0" w:rsidRDefault="006007D0" w:rsidP="006007D0">
            <w:pPr>
              <w:pStyle w:val="Tablebullet1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Nonrandomized, controlled, prospective clinical trials</w:t>
            </w:r>
          </w:p>
          <w:p w14:paraId="750AF0C6" w14:textId="77777777" w:rsidR="006007D0" w:rsidRDefault="006007D0" w:rsidP="006007D0">
            <w:pPr>
              <w:pStyle w:val="Tablebullet1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Long-term follow-up studies (e.g., open-label follow-up studies)</w:t>
            </w:r>
          </w:p>
          <w:p w14:paraId="3FC3CD26" w14:textId="77777777" w:rsidR="006007D0" w:rsidRDefault="006007D0" w:rsidP="006007D0">
            <w:pPr>
              <w:pStyle w:val="Tablebullet1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Prospective observational studies (e.g., phase 4 studies)</w:t>
            </w:r>
          </w:p>
          <w:p w14:paraId="55A1EFF6" w14:textId="77777777" w:rsidR="006007D0" w:rsidRDefault="006007D0" w:rsidP="006007D0">
            <w:pPr>
              <w:pStyle w:val="Tablebullet1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Systematic reviews (including meta-analyses)</w:t>
            </w:r>
          </w:p>
          <w:p w14:paraId="407FA34F" w14:textId="77777777" w:rsidR="006007D0" w:rsidRDefault="006007D0" w:rsidP="006007D0">
            <w:pPr>
              <w:pStyle w:val="Tablebullet1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Retrospective cohort studies</w:t>
            </w:r>
          </w:p>
          <w:p w14:paraId="7BA8D999" w14:textId="77777777" w:rsidR="006007D0" w:rsidRDefault="006007D0" w:rsidP="006007D0">
            <w:pPr>
              <w:pStyle w:val="Tabletext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  <w:b/>
                <w:bCs/>
              </w:rPr>
              <w:t>Note:</w:t>
            </w:r>
            <w:r w:rsidRPr="002C39EC">
              <w:rPr>
                <w:rFonts w:asciiTheme="minorHAnsi" w:hAnsiTheme="minorHAnsi" w:cs="Arial"/>
              </w:rPr>
              <w:t xml:space="preserve"> Nonrandomized clinical trials will be identified at level 1 screening but will be excluded at level 2 or prior to data extraction if the researchers find adequate information from randomized clinical trials for the meta-analysis</w:t>
            </w:r>
          </w:p>
        </w:tc>
        <w:tc>
          <w:tcPr>
            <w:tcW w:w="2098" w:type="pct"/>
            <w:shd w:val="clear" w:color="auto" w:fill="auto"/>
          </w:tcPr>
          <w:p w14:paraId="17B0C2DD" w14:textId="77777777" w:rsidR="006007D0" w:rsidRDefault="006007D0" w:rsidP="006007D0">
            <w:pPr>
              <w:pStyle w:val="Tablebullet1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Preclinical studies</w:t>
            </w:r>
          </w:p>
          <w:p w14:paraId="73304A8F" w14:textId="77777777" w:rsidR="006007D0" w:rsidRDefault="006007D0" w:rsidP="006007D0">
            <w:pPr>
              <w:pStyle w:val="Tablebullet1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Phase 1 studies</w:t>
            </w:r>
          </w:p>
          <w:p w14:paraId="1EA94B95" w14:textId="77777777" w:rsidR="006007D0" w:rsidRDefault="006007D0" w:rsidP="006007D0">
            <w:pPr>
              <w:pStyle w:val="Tablebullet1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Prognostic studies</w:t>
            </w:r>
          </w:p>
          <w:p w14:paraId="5FC561E0" w14:textId="77777777" w:rsidR="006007D0" w:rsidRDefault="006007D0" w:rsidP="006007D0">
            <w:pPr>
              <w:pStyle w:val="Tablebullet1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Retrospective studies</w:t>
            </w:r>
          </w:p>
          <w:p w14:paraId="3248CAE8" w14:textId="77777777" w:rsidR="006007D0" w:rsidRDefault="006007D0" w:rsidP="006007D0">
            <w:pPr>
              <w:pStyle w:val="Tablebullet1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Case reports</w:t>
            </w:r>
          </w:p>
          <w:p w14:paraId="2D9CFBC7" w14:textId="77777777" w:rsidR="006007D0" w:rsidRDefault="006007D0" w:rsidP="006007D0">
            <w:pPr>
              <w:pStyle w:val="Tablebullet1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Commentaries and letters (publication type)</w:t>
            </w:r>
          </w:p>
          <w:p w14:paraId="7A73BE6E" w14:textId="77777777" w:rsidR="006007D0" w:rsidRDefault="006007D0" w:rsidP="006007D0">
            <w:pPr>
              <w:pStyle w:val="Tablebullet1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Consensus reports</w:t>
            </w:r>
          </w:p>
          <w:p w14:paraId="455D8A8E" w14:textId="77777777" w:rsidR="006007D0" w:rsidRDefault="006007D0" w:rsidP="006007D0">
            <w:pPr>
              <w:pStyle w:val="Tablebullet1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Nonsystematic reviews</w:t>
            </w:r>
          </w:p>
        </w:tc>
      </w:tr>
      <w:tr w:rsidR="006007D0" w:rsidRPr="002C39EC" w14:paraId="166E6AC8" w14:textId="77777777" w:rsidTr="006007D0">
        <w:trPr>
          <w:trHeight w:val="262"/>
        </w:trPr>
        <w:tc>
          <w:tcPr>
            <w:tcW w:w="804" w:type="pct"/>
            <w:shd w:val="clear" w:color="auto" w:fill="auto"/>
          </w:tcPr>
          <w:p w14:paraId="037FF57B" w14:textId="77777777" w:rsidR="006007D0" w:rsidRDefault="006007D0" w:rsidP="006007D0">
            <w:pPr>
              <w:pStyle w:val="Tabletext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Language</w:t>
            </w:r>
          </w:p>
        </w:tc>
        <w:tc>
          <w:tcPr>
            <w:tcW w:w="2098" w:type="pct"/>
            <w:shd w:val="clear" w:color="auto" w:fill="auto"/>
          </w:tcPr>
          <w:p w14:paraId="5EF91705" w14:textId="77777777" w:rsidR="006007D0" w:rsidRDefault="006007D0" w:rsidP="006007D0">
            <w:pPr>
              <w:pStyle w:val="Tablebullet1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All languages</w:t>
            </w:r>
          </w:p>
        </w:tc>
        <w:tc>
          <w:tcPr>
            <w:tcW w:w="2098" w:type="pct"/>
            <w:shd w:val="clear" w:color="auto" w:fill="auto"/>
          </w:tcPr>
          <w:p w14:paraId="14F50285" w14:textId="77777777" w:rsidR="006007D0" w:rsidRDefault="006007D0" w:rsidP="006007D0">
            <w:pPr>
              <w:pStyle w:val="Tablebullet1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None</w:t>
            </w:r>
          </w:p>
        </w:tc>
      </w:tr>
      <w:tr w:rsidR="006007D0" w:rsidRPr="002C39EC" w14:paraId="6BE42E3A" w14:textId="77777777" w:rsidTr="006007D0">
        <w:trPr>
          <w:trHeight w:val="262"/>
        </w:trPr>
        <w:tc>
          <w:tcPr>
            <w:tcW w:w="804" w:type="pct"/>
            <w:shd w:val="clear" w:color="auto" w:fill="auto"/>
          </w:tcPr>
          <w:p w14:paraId="2503328E" w14:textId="77777777" w:rsidR="006007D0" w:rsidRDefault="006007D0" w:rsidP="006007D0">
            <w:pPr>
              <w:pStyle w:val="Tabletext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Date</w:t>
            </w:r>
          </w:p>
        </w:tc>
        <w:tc>
          <w:tcPr>
            <w:tcW w:w="2098" w:type="pct"/>
            <w:shd w:val="clear" w:color="auto" w:fill="auto"/>
          </w:tcPr>
          <w:p w14:paraId="06B73866" w14:textId="77777777" w:rsidR="006007D0" w:rsidRDefault="006007D0" w:rsidP="006007D0">
            <w:pPr>
              <w:pStyle w:val="Tablebullet1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Jan 2007 to April 2020</w:t>
            </w:r>
          </w:p>
        </w:tc>
        <w:tc>
          <w:tcPr>
            <w:tcW w:w="2098" w:type="pct"/>
            <w:shd w:val="clear" w:color="auto" w:fill="auto"/>
          </w:tcPr>
          <w:p w14:paraId="3DFB471E" w14:textId="77777777" w:rsidR="006007D0" w:rsidRDefault="006007D0" w:rsidP="006007D0">
            <w:pPr>
              <w:pStyle w:val="Tablebullet1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Studies published prior to Jan2007</w:t>
            </w:r>
          </w:p>
        </w:tc>
      </w:tr>
    </w:tbl>
    <w:p w14:paraId="49E84F4B" w14:textId="718DD6F7" w:rsidR="00A37272" w:rsidRPr="00C50A8F" w:rsidRDefault="006007D0" w:rsidP="00C50A8F">
      <w:pPr>
        <w:pStyle w:val="NoSpacing"/>
        <w:rPr>
          <w:b/>
        </w:rPr>
      </w:pPr>
      <w:bookmarkStart w:id="0" w:name="_Ref252788893"/>
      <w:bookmarkStart w:id="1" w:name="_Toc276455660"/>
      <w:bookmarkStart w:id="2" w:name="_Toc392675991"/>
      <w:r>
        <w:t xml:space="preserve">Supplementary </w:t>
      </w:r>
      <w:r w:rsidRPr="00094C51">
        <w:t>Table 1. Criteria for the Inclusion and Exclusion of Studies During the Initial Screening Process</w:t>
      </w:r>
      <w:bookmarkEnd w:id="0"/>
      <w:bookmarkEnd w:id="1"/>
      <w:bookmarkEnd w:id="2"/>
      <w:r>
        <w:t>.</w:t>
      </w:r>
    </w:p>
    <w:p w14:paraId="142AC132" w14:textId="697CB784" w:rsidR="00BE5E1C" w:rsidRPr="00A37272" w:rsidRDefault="00A37272" w:rsidP="00BE5E1C">
      <w:pPr>
        <w:rPr>
          <w:lang w:val="en-US"/>
        </w:rPr>
      </w:pPr>
      <w:r>
        <w:rPr>
          <w:lang w:val="en-US"/>
        </w:rPr>
        <w:br w:type="page"/>
      </w:r>
      <w:r w:rsidR="00BE5E1C" w:rsidRPr="00D30D32">
        <w:rPr>
          <w:u w:val="single"/>
          <w:lang w:val="en-US"/>
        </w:rPr>
        <w:lastRenderedPageBreak/>
        <w:t xml:space="preserve"> </w:t>
      </w:r>
    </w:p>
    <w:p w14:paraId="44D22DE8" w14:textId="21242CA3" w:rsidR="00EC57D2" w:rsidRDefault="00EC57D2">
      <w:pPr>
        <w:rPr>
          <w:rFonts w:eastAsia="PMingLiU" w:cs="Arial"/>
          <w:szCs w:val="20"/>
          <w:lang w:val="en-US"/>
        </w:rPr>
      </w:pPr>
    </w:p>
    <w:p w14:paraId="7CCFFBAC" w14:textId="77777777" w:rsidR="00936FCB" w:rsidRDefault="00936FCB" w:rsidP="00D43E0C">
      <w:pPr>
        <w:pStyle w:val="TableTitle"/>
        <w:numPr>
          <w:ilvl w:val="0"/>
          <w:numId w:val="0"/>
        </w:numPr>
        <w:spacing w:line="360" w:lineRule="auto"/>
        <w:ind w:left="-142"/>
        <w:rPr>
          <w:rFonts w:asciiTheme="minorHAnsi" w:hAnsiTheme="minorHAnsi" w:cs="Arial"/>
          <w:b w:val="0"/>
        </w:rPr>
      </w:pP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ayout w:type="fixed"/>
        <w:tblLook w:val="04A0" w:firstRow="1" w:lastRow="0" w:firstColumn="1" w:lastColumn="0" w:noHBand="0" w:noVBand="1"/>
      </w:tblPr>
      <w:tblGrid>
        <w:gridCol w:w="1452"/>
        <w:gridCol w:w="3787"/>
        <w:gridCol w:w="3787"/>
      </w:tblGrid>
      <w:tr w:rsidR="00936FCB" w:rsidRPr="002C39EC" w14:paraId="304C76DB" w14:textId="77777777" w:rsidTr="0085624B">
        <w:trPr>
          <w:cantSplit/>
          <w:tblHeader/>
        </w:trPr>
        <w:tc>
          <w:tcPr>
            <w:tcW w:w="804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6D69FD45" w14:textId="77777777" w:rsidR="00936FCB" w:rsidRDefault="00936FCB" w:rsidP="0085624B">
            <w:pPr>
              <w:pStyle w:val="Tableheadings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Criteria</w:t>
            </w:r>
          </w:p>
        </w:tc>
        <w:tc>
          <w:tcPr>
            <w:tcW w:w="2098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162638C7" w14:textId="77777777" w:rsidR="00936FCB" w:rsidRDefault="00936FCB" w:rsidP="0085624B">
            <w:pPr>
              <w:pStyle w:val="Tableheadings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Included</w:t>
            </w:r>
          </w:p>
        </w:tc>
        <w:tc>
          <w:tcPr>
            <w:tcW w:w="2098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535CF5BF" w14:textId="77777777" w:rsidR="00936FCB" w:rsidRDefault="00936FCB" w:rsidP="0085624B">
            <w:pPr>
              <w:pStyle w:val="Tableheadings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Excluded</w:t>
            </w:r>
          </w:p>
        </w:tc>
      </w:tr>
      <w:tr w:rsidR="00936FCB" w:rsidRPr="002C39EC" w14:paraId="7DEB9DF1" w14:textId="77777777" w:rsidTr="0085624B">
        <w:trPr>
          <w:cantSplit/>
        </w:trPr>
        <w:tc>
          <w:tcPr>
            <w:tcW w:w="804" w:type="pct"/>
            <w:tcBorders>
              <w:top w:val="single" w:sz="2" w:space="0" w:color="DDDDDD"/>
            </w:tcBorders>
            <w:shd w:val="clear" w:color="auto" w:fill="auto"/>
          </w:tcPr>
          <w:p w14:paraId="00787A91" w14:textId="77777777" w:rsidR="00936FCB" w:rsidRDefault="00936FCB" w:rsidP="0085624B">
            <w:pPr>
              <w:pStyle w:val="Tabletext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Population</w:t>
            </w:r>
          </w:p>
        </w:tc>
        <w:tc>
          <w:tcPr>
            <w:tcW w:w="2098" w:type="pct"/>
            <w:tcBorders>
              <w:top w:val="single" w:sz="2" w:space="0" w:color="DDDDDD"/>
            </w:tcBorders>
            <w:shd w:val="clear" w:color="auto" w:fill="auto"/>
          </w:tcPr>
          <w:p w14:paraId="2902B956" w14:textId="77777777" w:rsidR="00936FCB" w:rsidRDefault="00936FCB" w:rsidP="0085624B">
            <w:pPr>
              <w:pStyle w:val="Tablebullet1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 xml:space="preserve">Same as </w:t>
            </w:r>
            <w:r>
              <w:fldChar w:fldCharType="begin"/>
            </w:r>
            <w:r>
              <w:instrText xml:space="preserve"> REF _Ref252788893 \r \h  \* MERGEFORMAT </w:instrText>
            </w:r>
            <w:r>
              <w:fldChar w:fldCharType="separate"/>
            </w:r>
            <w:r w:rsidRPr="002C39EC">
              <w:rPr>
                <w:rFonts w:asciiTheme="minorHAnsi" w:hAnsiTheme="minorHAnsi" w:cs="Arial"/>
              </w:rPr>
              <w:t>Table 1</w:t>
            </w:r>
            <w:r>
              <w:fldChar w:fldCharType="end"/>
            </w:r>
          </w:p>
        </w:tc>
        <w:tc>
          <w:tcPr>
            <w:tcW w:w="2098" w:type="pct"/>
            <w:tcBorders>
              <w:top w:val="single" w:sz="2" w:space="0" w:color="DDDDDD"/>
            </w:tcBorders>
            <w:shd w:val="clear" w:color="auto" w:fill="auto"/>
          </w:tcPr>
          <w:p w14:paraId="688CD59C" w14:textId="77777777" w:rsidR="00936FCB" w:rsidRDefault="00936FCB" w:rsidP="0085624B">
            <w:pPr>
              <w:pStyle w:val="Tablebullet1"/>
              <w:spacing w:line="360" w:lineRule="auto"/>
              <w:rPr>
                <w:rFonts w:asciiTheme="minorHAnsi" w:eastAsia="PMingLiU" w:hAnsiTheme="minorHAnsi" w:cs="Arial"/>
                <w:b/>
                <w:bCs/>
                <w:i/>
                <w:color w:val="275DA6"/>
                <w:kern w:val="28"/>
                <w:szCs w:val="26"/>
              </w:rPr>
            </w:pPr>
            <w:r w:rsidRPr="002C39EC">
              <w:rPr>
                <w:rFonts w:asciiTheme="minorHAnsi" w:hAnsiTheme="minorHAnsi" w:cs="Arial"/>
              </w:rPr>
              <w:t xml:space="preserve">Same as </w:t>
            </w:r>
            <w:r>
              <w:fldChar w:fldCharType="begin"/>
            </w:r>
            <w:r>
              <w:instrText xml:space="preserve"> REF _Ref252788893 \r \h  \* MERGEFORMAT </w:instrText>
            </w:r>
            <w:r>
              <w:fldChar w:fldCharType="separate"/>
            </w:r>
            <w:r w:rsidRPr="002C39EC">
              <w:rPr>
                <w:rFonts w:asciiTheme="minorHAnsi" w:hAnsiTheme="minorHAnsi" w:cs="Arial"/>
              </w:rPr>
              <w:t>Table 1</w:t>
            </w:r>
            <w:r>
              <w:fldChar w:fldCharType="end"/>
            </w:r>
          </w:p>
        </w:tc>
      </w:tr>
      <w:tr w:rsidR="00936FCB" w:rsidRPr="002C39EC" w14:paraId="48E5290A" w14:textId="77777777" w:rsidTr="0085624B">
        <w:trPr>
          <w:cantSplit/>
        </w:trPr>
        <w:tc>
          <w:tcPr>
            <w:tcW w:w="804" w:type="pct"/>
            <w:shd w:val="clear" w:color="auto" w:fill="auto"/>
          </w:tcPr>
          <w:p w14:paraId="53172E05" w14:textId="77777777" w:rsidR="00936FCB" w:rsidRDefault="00936FCB" w:rsidP="0085624B">
            <w:pPr>
              <w:pStyle w:val="Tabletext"/>
              <w:spacing w:line="360" w:lineRule="auto"/>
              <w:rPr>
                <w:rFonts w:asciiTheme="minorHAnsi" w:hAnsiTheme="minorHAnsi" w:cs="Arial"/>
                <w:b/>
                <w:bCs/>
                <w:i/>
                <w:color w:val="275DA6"/>
                <w:kern w:val="28"/>
              </w:rPr>
            </w:pPr>
            <w:r w:rsidRPr="002C39EC">
              <w:rPr>
                <w:rFonts w:asciiTheme="minorHAnsi" w:hAnsiTheme="minorHAnsi" w:cs="Arial"/>
              </w:rPr>
              <w:t>Interventions</w:t>
            </w:r>
          </w:p>
        </w:tc>
        <w:tc>
          <w:tcPr>
            <w:tcW w:w="2098" w:type="pct"/>
            <w:shd w:val="clear" w:color="auto" w:fill="auto"/>
          </w:tcPr>
          <w:p w14:paraId="3B4D5F3E" w14:textId="77777777" w:rsidR="00936FCB" w:rsidRDefault="00936FCB" w:rsidP="0085624B">
            <w:pPr>
              <w:pStyle w:val="Tablebullet1"/>
              <w:spacing w:line="360" w:lineRule="auto"/>
              <w:rPr>
                <w:rFonts w:asciiTheme="minorHAnsi" w:eastAsia="PMingLiU" w:hAnsiTheme="minorHAnsi" w:cs="Arial"/>
                <w:b/>
                <w:bCs/>
                <w:i/>
                <w:color w:val="275DA6"/>
                <w:kern w:val="28"/>
                <w:szCs w:val="26"/>
              </w:rPr>
            </w:pPr>
            <w:r w:rsidRPr="002C39EC">
              <w:rPr>
                <w:rFonts w:asciiTheme="minorHAnsi" w:hAnsiTheme="minorHAnsi" w:cs="Arial"/>
              </w:rPr>
              <w:t xml:space="preserve">Same as </w:t>
            </w:r>
            <w:r>
              <w:fldChar w:fldCharType="begin"/>
            </w:r>
            <w:r>
              <w:instrText xml:space="preserve"> REF _Ref252788893 \r \h  \* MERGEFORMAT </w:instrText>
            </w:r>
            <w:r>
              <w:fldChar w:fldCharType="separate"/>
            </w:r>
            <w:r w:rsidRPr="002C39EC">
              <w:rPr>
                <w:rFonts w:asciiTheme="minorHAnsi" w:hAnsiTheme="minorHAnsi" w:cs="Arial"/>
              </w:rPr>
              <w:t>Table 1</w:t>
            </w:r>
            <w:r>
              <w:fldChar w:fldCharType="end"/>
            </w:r>
          </w:p>
        </w:tc>
        <w:tc>
          <w:tcPr>
            <w:tcW w:w="2098" w:type="pct"/>
            <w:shd w:val="clear" w:color="auto" w:fill="auto"/>
          </w:tcPr>
          <w:p w14:paraId="224B96CE" w14:textId="77777777" w:rsidR="00936FCB" w:rsidRDefault="00936FCB" w:rsidP="0085624B">
            <w:pPr>
              <w:pStyle w:val="Tablebullet1"/>
              <w:spacing w:line="360" w:lineRule="auto"/>
              <w:rPr>
                <w:rFonts w:asciiTheme="minorHAnsi" w:eastAsia="PMingLiU" w:hAnsiTheme="minorHAnsi" w:cs="Arial"/>
                <w:b/>
                <w:bCs/>
                <w:i/>
                <w:color w:val="275DA6"/>
                <w:kern w:val="28"/>
                <w:szCs w:val="26"/>
              </w:rPr>
            </w:pPr>
            <w:r w:rsidRPr="002C39EC">
              <w:rPr>
                <w:rFonts w:asciiTheme="minorHAnsi" w:hAnsiTheme="minorHAnsi" w:cs="Arial"/>
              </w:rPr>
              <w:t xml:space="preserve">Same as </w:t>
            </w:r>
            <w:r>
              <w:fldChar w:fldCharType="begin"/>
            </w:r>
            <w:r>
              <w:instrText xml:space="preserve"> REF _Ref252788893 \r \h  \* MERGEFORMAT </w:instrText>
            </w:r>
            <w:r>
              <w:fldChar w:fldCharType="separate"/>
            </w:r>
            <w:r w:rsidRPr="002C39EC">
              <w:rPr>
                <w:rFonts w:asciiTheme="minorHAnsi" w:hAnsiTheme="minorHAnsi" w:cs="Arial"/>
              </w:rPr>
              <w:t>Table 1</w:t>
            </w:r>
            <w:r>
              <w:fldChar w:fldCharType="end"/>
            </w:r>
          </w:p>
        </w:tc>
      </w:tr>
      <w:tr w:rsidR="00936FCB" w:rsidRPr="002C39EC" w14:paraId="0A3C6FC8" w14:textId="77777777" w:rsidTr="0085624B">
        <w:trPr>
          <w:cantSplit/>
        </w:trPr>
        <w:tc>
          <w:tcPr>
            <w:tcW w:w="804" w:type="pct"/>
            <w:shd w:val="clear" w:color="auto" w:fill="auto"/>
          </w:tcPr>
          <w:p w14:paraId="1A64340F" w14:textId="77777777" w:rsidR="00936FCB" w:rsidRDefault="00936FCB" w:rsidP="0085624B">
            <w:pPr>
              <w:pStyle w:val="Tabletext"/>
              <w:spacing w:line="360" w:lineRule="auto"/>
              <w:rPr>
                <w:rFonts w:asciiTheme="minorHAnsi" w:hAnsiTheme="minorHAnsi" w:cs="Arial"/>
                <w:b/>
                <w:bCs/>
                <w:i/>
                <w:color w:val="275DA6"/>
                <w:kern w:val="28"/>
              </w:rPr>
            </w:pPr>
            <w:r w:rsidRPr="002C39EC">
              <w:rPr>
                <w:rFonts w:asciiTheme="minorHAnsi" w:hAnsiTheme="minorHAnsi" w:cs="Arial"/>
              </w:rPr>
              <w:t>Comparators</w:t>
            </w:r>
          </w:p>
        </w:tc>
        <w:tc>
          <w:tcPr>
            <w:tcW w:w="2098" w:type="pct"/>
            <w:shd w:val="clear" w:color="auto" w:fill="auto"/>
          </w:tcPr>
          <w:p w14:paraId="112DEB9C" w14:textId="77777777" w:rsidR="00936FCB" w:rsidRDefault="00936FCB" w:rsidP="0085624B">
            <w:pPr>
              <w:pStyle w:val="Tablebullet1"/>
              <w:spacing w:line="360" w:lineRule="auto"/>
              <w:rPr>
                <w:rFonts w:asciiTheme="minorHAnsi" w:eastAsia="PMingLiU" w:hAnsiTheme="minorHAnsi" w:cs="Arial"/>
                <w:b/>
                <w:bCs/>
                <w:i/>
                <w:color w:val="275DA6"/>
                <w:kern w:val="28"/>
                <w:szCs w:val="26"/>
              </w:rPr>
            </w:pPr>
            <w:r w:rsidRPr="002C39EC">
              <w:rPr>
                <w:rFonts w:asciiTheme="minorHAnsi" w:hAnsiTheme="minorHAnsi" w:cs="Arial"/>
              </w:rPr>
              <w:t xml:space="preserve">Same as </w:t>
            </w:r>
            <w:r>
              <w:fldChar w:fldCharType="begin"/>
            </w:r>
            <w:r>
              <w:instrText xml:space="preserve"> REF _Ref252788893 \r \h  \* MERGEFORMAT </w:instrText>
            </w:r>
            <w:r>
              <w:fldChar w:fldCharType="separate"/>
            </w:r>
            <w:r w:rsidRPr="002C39EC">
              <w:rPr>
                <w:rFonts w:asciiTheme="minorHAnsi" w:hAnsiTheme="minorHAnsi" w:cs="Arial"/>
              </w:rPr>
              <w:t>Table 1</w:t>
            </w:r>
            <w:r>
              <w:fldChar w:fldCharType="end"/>
            </w:r>
          </w:p>
        </w:tc>
        <w:tc>
          <w:tcPr>
            <w:tcW w:w="2098" w:type="pct"/>
            <w:shd w:val="clear" w:color="auto" w:fill="auto"/>
          </w:tcPr>
          <w:p w14:paraId="29B47014" w14:textId="77777777" w:rsidR="00936FCB" w:rsidRDefault="00936FCB" w:rsidP="0085624B">
            <w:pPr>
              <w:pStyle w:val="Tablebullet1"/>
              <w:spacing w:line="360" w:lineRule="auto"/>
              <w:rPr>
                <w:rFonts w:asciiTheme="minorHAnsi" w:eastAsia="PMingLiU" w:hAnsiTheme="minorHAnsi" w:cs="Arial"/>
                <w:b/>
                <w:bCs/>
                <w:i/>
                <w:color w:val="275DA6"/>
                <w:kern w:val="28"/>
                <w:szCs w:val="26"/>
              </w:rPr>
            </w:pPr>
            <w:r w:rsidRPr="002C39EC">
              <w:rPr>
                <w:rFonts w:asciiTheme="minorHAnsi" w:hAnsiTheme="minorHAnsi" w:cs="Arial"/>
              </w:rPr>
              <w:t xml:space="preserve">Same as </w:t>
            </w:r>
            <w:r>
              <w:fldChar w:fldCharType="begin"/>
            </w:r>
            <w:r>
              <w:instrText xml:space="preserve"> REF _Ref252788893 \r \h  \* MERGEFORMAT </w:instrText>
            </w:r>
            <w:r>
              <w:fldChar w:fldCharType="separate"/>
            </w:r>
            <w:r w:rsidRPr="002C39EC">
              <w:rPr>
                <w:rFonts w:asciiTheme="minorHAnsi" w:hAnsiTheme="minorHAnsi" w:cs="Arial"/>
              </w:rPr>
              <w:t>Table 1</w:t>
            </w:r>
            <w:r>
              <w:fldChar w:fldCharType="end"/>
            </w:r>
          </w:p>
        </w:tc>
      </w:tr>
      <w:tr w:rsidR="00936FCB" w:rsidRPr="002C39EC" w14:paraId="2C0A8A3F" w14:textId="77777777" w:rsidTr="0085624B">
        <w:tc>
          <w:tcPr>
            <w:tcW w:w="804" w:type="pct"/>
            <w:shd w:val="clear" w:color="auto" w:fill="auto"/>
          </w:tcPr>
          <w:p w14:paraId="4B990E31" w14:textId="77777777" w:rsidR="00936FCB" w:rsidRDefault="00936FCB" w:rsidP="0085624B">
            <w:pPr>
              <w:pStyle w:val="Tabletext"/>
              <w:spacing w:line="360" w:lineRule="auto"/>
              <w:rPr>
                <w:rFonts w:asciiTheme="minorHAnsi" w:hAnsiTheme="minorHAnsi" w:cs="Arial"/>
                <w:b/>
                <w:bCs/>
                <w:i/>
                <w:color w:val="275DA6"/>
                <w:kern w:val="28"/>
              </w:rPr>
            </w:pPr>
            <w:r w:rsidRPr="002C39EC">
              <w:rPr>
                <w:rFonts w:asciiTheme="minorHAnsi" w:hAnsiTheme="minorHAnsi" w:cs="Arial"/>
              </w:rPr>
              <w:t>Outcomes</w:t>
            </w:r>
          </w:p>
        </w:tc>
        <w:tc>
          <w:tcPr>
            <w:tcW w:w="2098" w:type="pct"/>
            <w:shd w:val="clear" w:color="auto" w:fill="auto"/>
          </w:tcPr>
          <w:p w14:paraId="49C25307" w14:textId="77777777" w:rsidR="00936FCB" w:rsidRDefault="00936FCB" w:rsidP="0085624B">
            <w:pPr>
              <w:pStyle w:val="Tablebullet2"/>
              <w:numPr>
                <w:ilvl w:val="0"/>
                <w:numId w:val="0"/>
              </w:numPr>
              <w:spacing w:line="360" w:lineRule="auto"/>
              <w:rPr>
                <w:rFonts w:asciiTheme="minorHAnsi" w:eastAsia="PMingLiU" w:hAnsiTheme="minorHAnsi" w:cs="Arial"/>
                <w:b/>
                <w:bCs/>
                <w:i/>
                <w:color w:val="275DA6"/>
                <w:kern w:val="28"/>
                <w:szCs w:val="26"/>
              </w:rPr>
            </w:pPr>
            <w:r w:rsidRPr="002C39EC">
              <w:rPr>
                <w:rFonts w:asciiTheme="minorHAnsi" w:hAnsiTheme="minorHAnsi" w:cs="Arial"/>
              </w:rPr>
              <w:t>Primary outcomes</w:t>
            </w:r>
          </w:p>
          <w:p w14:paraId="3EF81C98" w14:textId="77777777" w:rsidR="00936FCB" w:rsidRDefault="00936FCB" w:rsidP="00936FCB">
            <w:pPr>
              <w:pStyle w:val="Tablebullet2"/>
              <w:numPr>
                <w:ilvl w:val="0"/>
                <w:numId w:val="6"/>
              </w:numPr>
              <w:spacing w:line="360" w:lineRule="auto"/>
              <w:rPr>
                <w:rFonts w:asciiTheme="minorHAnsi" w:eastAsia="PMingLiU" w:hAnsiTheme="minorHAnsi" w:cs="Arial"/>
                <w:b/>
                <w:bCs/>
                <w:i/>
                <w:color w:val="275DA6"/>
                <w:kern w:val="28"/>
                <w:szCs w:val="26"/>
              </w:rPr>
            </w:pPr>
            <w:r>
              <w:rPr>
                <w:rFonts w:asciiTheme="minorHAnsi" w:hAnsiTheme="minorHAnsi" w:cs="Arial"/>
              </w:rPr>
              <w:t xml:space="preserve">Progression free </w:t>
            </w:r>
            <w:r w:rsidRPr="002C39EC">
              <w:rPr>
                <w:rFonts w:asciiTheme="minorHAnsi" w:hAnsiTheme="minorHAnsi" w:cs="Arial"/>
              </w:rPr>
              <w:t xml:space="preserve"> survival</w:t>
            </w:r>
          </w:p>
          <w:p w14:paraId="4F6DC005" w14:textId="77777777" w:rsidR="00936FCB" w:rsidRPr="00EC57D2" w:rsidRDefault="00936FCB" w:rsidP="00936FCB">
            <w:pPr>
              <w:pStyle w:val="Tablebullet2"/>
              <w:numPr>
                <w:ilvl w:val="0"/>
                <w:numId w:val="6"/>
              </w:numPr>
              <w:spacing w:line="360" w:lineRule="auto"/>
              <w:rPr>
                <w:rFonts w:asciiTheme="minorHAnsi" w:eastAsia="PMingLiU" w:hAnsiTheme="minorHAnsi" w:cs="Arial"/>
                <w:b/>
                <w:bCs/>
                <w:i/>
                <w:color w:val="275DA6"/>
                <w:kern w:val="28"/>
                <w:szCs w:val="26"/>
              </w:rPr>
            </w:pPr>
            <w:r>
              <w:rPr>
                <w:rFonts w:asciiTheme="minorHAnsi" w:hAnsiTheme="minorHAnsi" w:cs="Arial"/>
              </w:rPr>
              <w:t xml:space="preserve">Overall </w:t>
            </w:r>
            <w:r w:rsidRPr="002C39EC">
              <w:rPr>
                <w:rFonts w:asciiTheme="minorHAnsi" w:hAnsiTheme="minorHAnsi" w:cs="Arial"/>
              </w:rPr>
              <w:t>survival</w:t>
            </w:r>
          </w:p>
          <w:p w14:paraId="4B3579F9" w14:textId="7ED56C61" w:rsidR="00EC57D2" w:rsidRPr="00EC57D2" w:rsidRDefault="00EC57D2" w:rsidP="00936FCB">
            <w:pPr>
              <w:pStyle w:val="Tablebullet2"/>
              <w:numPr>
                <w:ilvl w:val="0"/>
                <w:numId w:val="6"/>
              </w:numPr>
              <w:spacing w:line="360" w:lineRule="auto"/>
              <w:rPr>
                <w:rFonts w:asciiTheme="minorHAnsi" w:eastAsia="PMingLiU" w:hAnsiTheme="minorHAnsi" w:cs="Arial"/>
                <w:iCs/>
                <w:color w:val="000000" w:themeColor="text1"/>
                <w:kern w:val="28"/>
                <w:szCs w:val="26"/>
              </w:rPr>
            </w:pPr>
            <w:r w:rsidRPr="00EC57D2">
              <w:rPr>
                <w:rFonts w:asciiTheme="minorHAnsi" w:eastAsia="PMingLiU" w:hAnsiTheme="minorHAnsi" w:cs="Arial"/>
                <w:iCs/>
                <w:color w:val="000000" w:themeColor="text1"/>
                <w:kern w:val="28"/>
                <w:szCs w:val="26"/>
              </w:rPr>
              <w:t>Response rates</w:t>
            </w:r>
          </w:p>
          <w:p w14:paraId="18C3A7AE" w14:textId="5AEC5D34" w:rsidR="00936FCB" w:rsidRPr="00EC57D2" w:rsidRDefault="00936FCB" w:rsidP="0085624B">
            <w:pPr>
              <w:pStyle w:val="Tablebullet2"/>
              <w:numPr>
                <w:ilvl w:val="0"/>
                <w:numId w:val="0"/>
              </w:numPr>
              <w:spacing w:line="360" w:lineRule="auto"/>
              <w:rPr>
                <w:rFonts w:asciiTheme="minorHAnsi" w:hAnsiTheme="minorHAnsi" w:cs="Arial"/>
              </w:rPr>
            </w:pPr>
            <w:r w:rsidRPr="00EC57D2">
              <w:rPr>
                <w:rFonts w:asciiTheme="minorHAnsi" w:hAnsiTheme="minorHAnsi" w:cs="Arial"/>
              </w:rPr>
              <w:t>Secondary outcomes</w:t>
            </w:r>
          </w:p>
          <w:p w14:paraId="2504719D" w14:textId="77777777" w:rsidR="00936FCB" w:rsidRDefault="00936FCB" w:rsidP="0085624B">
            <w:pPr>
              <w:pStyle w:val="Tablebullet2"/>
              <w:tabs>
                <w:tab w:val="clear" w:pos="765"/>
              </w:tabs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Rates of relapses</w:t>
            </w:r>
          </w:p>
          <w:p w14:paraId="36875EBD" w14:textId="77777777" w:rsidR="00936FCB" w:rsidRDefault="00936FCB" w:rsidP="0085624B">
            <w:pPr>
              <w:pStyle w:val="Tablebullet2"/>
              <w:tabs>
                <w:tab w:val="clear" w:pos="765"/>
              </w:tabs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Rates of treatment failures</w:t>
            </w:r>
          </w:p>
          <w:p w14:paraId="024A562D" w14:textId="77777777" w:rsidR="00936FCB" w:rsidRDefault="00936FCB" w:rsidP="0085624B">
            <w:pPr>
              <w:pStyle w:val="Tablebullet2"/>
              <w:tabs>
                <w:tab w:val="clear" w:pos="765"/>
              </w:tabs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Rates of complications</w:t>
            </w:r>
          </w:p>
          <w:p w14:paraId="78D8A3D5" w14:textId="77777777" w:rsidR="00936FCB" w:rsidRDefault="00936FCB" w:rsidP="0085624B">
            <w:pPr>
              <w:pStyle w:val="Tablebullet2"/>
              <w:tabs>
                <w:tab w:val="clear" w:pos="765"/>
              </w:tabs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Quality of life scores</w:t>
            </w:r>
          </w:p>
          <w:p w14:paraId="2A121805" w14:textId="77777777" w:rsidR="00936FCB" w:rsidRDefault="00936FCB" w:rsidP="0085624B">
            <w:pPr>
              <w:pStyle w:val="Tablebullet2"/>
              <w:tabs>
                <w:tab w:val="clear" w:pos="765"/>
              </w:tabs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Time to</w:t>
            </w:r>
            <w:r>
              <w:rPr>
                <w:rFonts w:asciiTheme="minorHAnsi" w:hAnsiTheme="minorHAnsi" w:cs="Arial"/>
              </w:rPr>
              <w:t xml:space="preserve"> achievement of</w:t>
            </w:r>
            <w:r w:rsidRPr="002C39EC">
              <w:rPr>
                <w:rFonts w:asciiTheme="minorHAnsi" w:hAnsiTheme="minorHAnsi" w:cs="Arial"/>
              </w:rPr>
              <w:t xml:space="preserve"> partial remission</w:t>
            </w:r>
            <w:r>
              <w:rPr>
                <w:rFonts w:asciiTheme="minorHAnsi" w:hAnsiTheme="minorHAnsi" w:cs="Arial"/>
              </w:rPr>
              <w:t>.</w:t>
            </w:r>
          </w:p>
          <w:p w14:paraId="1330491E" w14:textId="77777777" w:rsidR="00936FCB" w:rsidRDefault="00936FCB" w:rsidP="0085624B">
            <w:pPr>
              <w:pStyle w:val="Tablebullet2"/>
              <w:tabs>
                <w:tab w:val="clear" w:pos="765"/>
              </w:tabs>
              <w:spacing w:line="360" w:lineRule="auto"/>
              <w:rPr>
                <w:rFonts w:asciiTheme="minorHAnsi" w:hAnsiTheme="minorHAnsi"/>
              </w:rPr>
            </w:pPr>
            <w:r w:rsidRPr="002C39EC">
              <w:rPr>
                <w:rFonts w:asciiTheme="minorHAnsi" w:hAnsiTheme="minorHAnsi" w:cs="Arial"/>
              </w:rPr>
              <w:t>Time to</w:t>
            </w:r>
            <w:r>
              <w:rPr>
                <w:rFonts w:asciiTheme="minorHAnsi" w:hAnsiTheme="minorHAnsi" w:cs="Arial"/>
              </w:rPr>
              <w:t xml:space="preserve"> achievement of</w:t>
            </w:r>
            <w:r w:rsidRPr="002C39EC">
              <w:rPr>
                <w:rFonts w:asciiTheme="minorHAnsi" w:hAnsiTheme="minorHAnsi" w:cs="Arial"/>
              </w:rPr>
              <w:t xml:space="preserve"> </w:t>
            </w:r>
            <w:r>
              <w:rPr>
                <w:rFonts w:asciiTheme="minorHAnsi" w:hAnsiTheme="minorHAnsi" w:cs="Arial"/>
              </w:rPr>
              <w:t>complete</w:t>
            </w:r>
            <w:r w:rsidRPr="002C39EC">
              <w:rPr>
                <w:rFonts w:asciiTheme="minorHAnsi" w:hAnsiTheme="minorHAnsi" w:cs="Arial"/>
              </w:rPr>
              <w:t xml:space="preserve"> remission</w:t>
            </w:r>
            <w:r>
              <w:rPr>
                <w:rFonts w:asciiTheme="minorHAnsi" w:hAnsiTheme="minorHAnsi" w:cs="Arial"/>
              </w:rPr>
              <w:t>.</w:t>
            </w:r>
          </w:p>
        </w:tc>
        <w:tc>
          <w:tcPr>
            <w:tcW w:w="2098" w:type="pct"/>
            <w:shd w:val="clear" w:color="auto" w:fill="auto"/>
          </w:tcPr>
          <w:p w14:paraId="3E71BA72" w14:textId="77777777" w:rsidR="00936FCB" w:rsidRDefault="00936FCB" w:rsidP="0085624B">
            <w:pPr>
              <w:pStyle w:val="Tabletext"/>
              <w:spacing w:line="360" w:lineRule="auto"/>
              <w:rPr>
                <w:rFonts w:asciiTheme="minorHAnsi" w:hAnsiTheme="minorHAnsi" w:cs="Arial"/>
              </w:rPr>
            </w:pPr>
          </w:p>
        </w:tc>
      </w:tr>
      <w:tr w:rsidR="00936FCB" w:rsidRPr="002C39EC" w14:paraId="37D99E0B" w14:textId="77777777" w:rsidTr="0085624B">
        <w:trPr>
          <w:cantSplit/>
        </w:trPr>
        <w:tc>
          <w:tcPr>
            <w:tcW w:w="804" w:type="pct"/>
            <w:shd w:val="clear" w:color="auto" w:fill="auto"/>
          </w:tcPr>
          <w:p w14:paraId="2B665CC5" w14:textId="77777777" w:rsidR="00936FCB" w:rsidRDefault="00936FCB" w:rsidP="0085624B">
            <w:pPr>
              <w:pStyle w:val="Tabletext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Study design</w:t>
            </w:r>
          </w:p>
        </w:tc>
        <w:tc>
          <w:tcPr>
            <w:tcW w:w="2098" w:type="pct"/>
            <w:shd w:val="clear" w:color="auto" w:fill="auto"/>
          </w:tcPr>
          <w:p w14:paraId="1101A8CB" w14:textId="77777777" w:rsidR="00936FCB" w:rsidRDefault="00936FCB" w:rsidP="0085624B">
            <w:pPr>
              <w:pStyle w:val="Tablebullet1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Randomized, controlled, prospective clinical trials</w:t>
            </w:r>
          </w:p>
          <w:p w14:paraId="07B52235" w14:textId="77777777" w:rsidR="00936FCB" w:rsidRDefault="00936FCB" w:rsidP="0085624B">
            <w:pPr>
              <w:pStyle w:val="Tabletext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  <w:b/>
                <w:bCs/>
              </w:rPr>
              <w:t>Note:</w:t>
            </w:r>
            <w:r w:rsidRPr="002C39EC">
              <w:rPr>
                <w:rFonts w:asciiTheme="minorHAnsi" w:hAnsiTheme="minorHAnsi" w:cs="Arial"/>
              </w:rPr>
              <w:t xml:space="preserve"> If the researchers find adequate information from randomized clinical trials, data will not be extracted from long-term follow-up studies and prospective observational studies</w:t>
            </w:r>
          </w:p>
        </w:tc>
        <w:tc>
          <w:tcPr>
            <w:tcW w:w="2098" w:type="pct"/>
            <w:shd w:val="clear" w:color="auto" w:fill="auto"/>
          </w:tcPr>
          <w:p w14:paraId="4AEDF00B" w14:textId="77777777" w:rsidR="00936FCB" w:rsidRDefault="00936FCB" w:rsidP="0085624B">
            <w:pPr>
              <w:pStyle w:val="Tablebullet1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Nonrandomized, controlled, prospective clinical trials</w:t>
            </w:r>
          </w:p>
          <w:p w14:paraId="251EB6F5" w14:textId="77777777" w:rsidR="00936FCB" w:rsidRDefault="00936FCB" w:rsidP="0085624B">
            <w:pPr>
              <w:pStyle w:val="Tablebullet1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Long-term follow-up studies (e.g., open-label follow-up studies)</w:t>
            </w:r>
          </w:p>
          <w:p w14:paraId="265D8A21" w14:textId="77777777" w:rsidR="00936FCB" w:rsidRDefault="00936FCB" w:rsidP="0085624B">
            <w:pPr>
              <w:pStyle w:val="Tablebullet1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Prospective observational studies (e.g., phase 4 studies)</w:t>
            </w:r>
          </w:p>
          <w:p w14:paraId="6D88E582" w14:textId="77777777" w:rsidR="00936FCB" w:rsidRDefault="00936FCB" w:rsidP="0085624B">
            <w:pPr>
              <w:pStyle w:val="Tablebullet1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Systematic reviews (including meta-analyses)</w:t>
            </w:r>
            <w:r w:rsidRPr="002C39EC">
              <w:rPr>
                <w:rFonts w:asciiTheme="minorHAnsi" w:hAnsiTheme="minorHAnsi" w:cs="Arial"/>
                <w:vertAlign w:val="superscript"/>
              </w:rPr>
              <w:t>a</w:t>
            </w:r>
          </w:p>
        </w:tc>
      </w:tr>
      <w:tr w:rsidR="00936FCB" w:rsidRPr="002C39EC" w14:paraId="6CD51FEE" w14:textId="77777777" w:rsidTr="0085624B">
        <w:trPr>
          <w:cantSplit/>
        </w:trPr>
        <w:tc>
          <w:tcPr>
            <w:tcW w:w="804" w:type="pct"/>
            <w:shd w:val="clear" w:color="auto" w:fill="auto"/>
          </w:tcPr>
          <w:p w14:paraId="3290E28A" w14:textId="77777777" w:rsidR="00936FCB" w:rsidRDefault="00936FCB" w:rsidP="0085624B">
            <w:pPr>
              <w:pStyle w:val="Tabletext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Language</w:t>
            </w:r>
          </w:p>
        </w:tc>
        <w:tc>
          <w:tcPr>
            <w:tcW w:w="2098" w:type="pct"/>
            <w:shd w:val="clear" w:color="auto" w:fill="auto"/>
          </w:tcPr>
          <w:p w14:paraId="7B4F9A1A" w14:textId="77777777" w:rsidR="00936FCB" w:rsidRDefault="00936FCB" w:rsidP="0085624B">
            <w:pPr>
              <w:pStyle w:val="Tablebullet1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All languages</w:t>
            </w:r>
          </w:p>
        </w:tc>
        <w:tc>
          <w:tcPr>
            <w:tcW w:w="2098" w:type="pct"/>
            <w:shd w:val="clear" w:color="auto" w:fill="auto"/>
          </w:tcPr>
          <w:p w14:paraId="37D7CCB5" w14:textId="77777777" w:rsidR="00936FCB" w:rsidRDefault="00936FCB" w:rsidP="0085624B">
            <w:pPr>
              <w:pStyle w:val="Tablebullet1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None</w:t>
            </w:r>
          </w:p>
        </w:tc>
      </w:tr>
      <w:tr w:rsidR="00936FCB" w:rsidRPr="002C39EC" w14:paraId="07AF30B7" w14:textId="77777777" w:rsidTr="0085624B">
        <w:trPr>
          <w:cantSplit/>
        </w:trPr>
        <w:tc>
          <w:tcPr>
            <w:tcW w:w="804" w:type="pct"/>
            <w:shd w:val="clear" w:color="auto" w:fill="auto"/>
          </w:tcPr>
          <w:p w14:paraId="4736E80B" w14:textId="77777777" w:rsidR="00936FCB" w:rsidRDefault="00936FCB" w:rsidP="0085624B">
            <w:pPr>
              <w:pStyle w:val="Tabletext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Date</w:t>
            </w:r>
          </w:p>
        </w:tc>
        <w:tc>
          <w:tcPr>
            <w:tcW w:w="2098" w:type="pct"/>
            <w:shd w:val="clear" w:color="auto" w:fill="auto"/>
          </w:tcPr>
          <w:p w14:paraId="2070CE22" w14:textId="30234C39" w:rsidR="00936FCB" w:rsidRDefault="00936FCB" w:rsidP="0085624B">
            <w:pPr>
              <w:pStyle w:val="Tablebullet1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Jan20</w:t>
            </w:r>
            <w:r w:rsidR="00545B32">
              <w:rPr>
                <w:rFonts w:asciiTheme="minorHAnsi" w:hAnsiTheme="minorHAnsi" w:cs="Arial"/>
              </w:rPr>
              <w:t>07</w:t>
            </w:r>
            <w:r w:rsidRPr="002C39EC">
              <w:rPr>
                <w:rFonts w:asciiTheme="minorHAnsi" w:hAnsiTheme="minorHAnsi" w:cs="Arial"/>
              </w:rPr>
              <w:t xml:space="preserve"> to </w:t>
            </w:r>
            <w:r w:rsidR="00545B32">
              <w:rPr>
                <w:rFonts w:asciiTheme="minorHAnsi" w:hAnsiTheme="minorHAnsi" w:cs="Arial"/>
              </w:rPr>
              <w:t xml:space="preserve">March </w:t>
            </w:r>
            <w:r w:rsidRPr="002C39EC">
              <w:rPr>
                <w:rFonts w:asciiTheme="minorHAnsi" w:hAnsiTheme="minorHAnsi" w:cs="Arial"/>
              </w:rPr>
              <w:t>20</w:t>
            </w:r>
            <w:r w:rsidR="00545B32">
              <w:rPr>
                <w:rFonts w:asciiTheme="minorHAnsi" w:hAnsiTheme="minorHAnsi" w:cs="Arial"/>
              </w:rPr>
              <w:t>23</w:t>
            </w:r>
          </w:p>
        </w:tc>
        <w:tc>
          <w:tcPr>
            <w:tcW w:w="2098" w:type="pct"/>
            <w:shd w:val="clear" w:color="auto" w:fill="auto"/>
          </w:tcPr>
          <w:p w14:paraId="22A0A38E" w14:textId="77777777" w:rsidR="00936FCB" w:rsidRDefault="00936FCB" w:rsidP="0085624B">
            <w:pPr>
              <w:pStyle w:val="Tablebullet1"/>
              <w:spacing w:line="360" w:lineRule="auto"/>
              <w:rPr>
                <w:rFonts w:asciiTheme="minorHAnsi" w:hAnsiTheme="minorHAnsi" w:cs="Arial"/>
              </w:rPr>
            </w:pPr>
            <w:r w:rsidRPr="002C39EC">
              <w:rPr>
                <w:rFonts w:asciiTheme="minorHAnsi" w:hAnsiTheme="minorHAnsi" w:cs="Arial"/>
              </w:rPr>
              <w:t>Studies published prior to Jan2007</w:t>
            </w:r>
          </w:p>
        </w:tc>
      </w:tr>
    </w:tbl>
    <w:p w14:paraId="1F553968" w14:textId="77777777" w:rsidR="00936FCB" w:rsidRDefault="00936FCB" w:rsidP="00936FCB">
      <w:pPr>
        <w:pStyle w:val="tabfignote"/>
        <w:spacing w:line="360" w:lineRule="auto"/>
        <w:rPr>
          <w:rFonts w:asciiTheme="minorHAnsi" w:hAnsiTheme="minorHAnsi" w:cs="Arial"/>
          <w:lang w:val="en-GB"/>
        </w:rPr>
      </w:pPr>
      <w:r w:rsidRPr="002C39EC">
        <w:rPr>
          <w:rFonts w:asciiTheme="minorHAnsi" w:hAnsiTheme="minorHAnsi" w:cs="Arial"/>
          <w:vertAlign w:val="superscript"/>
        </w:rPr>
        <w:t>a</w:t>
      </w:r>
      <w:r w:rsidRPr="002C39EC">
        <w:rPr>
          <w:rFonts w:asciiTheme="minorHAnsi" w:hAnsiTheme="minorHAnsi" w:cs="Arial"/>
          <w:lang w:val="en-GB"/>
        </w:rPr>
        <w:t xml:space="preserve"> Systematic reviews and meta-analyses will be used for identification of primary studies and will be included at the level 1 and level 2 screens. A decision on whether to include nonrandomized studies, systematic reviews, and/or meta-analyses in their own right will be reached after reviewing the available evidence.</w:t>
      </w:r>
    </w:p>
    <w:p w14:paraId="3631791F" w14:textId="3CEB82E5" w:rsidR="00936FCB" w:rsidRDefault="00936FCB" w:rsidP="00936FCB">
      <w:pPr>
        <w:pStyle w:val="TableTitle"/>
        <w:numPr>
          <w:ilvl w:val="0"/>
          <w:numId w:val="0"/>
        </w:numPr>
        <w:tabs>
          <w:tab w:val="left" w:pos="993"/>
        </w:tabs>
        <w:spacing w:line="360" w:lineRule="auto"/>
        <w:rPr>
          <w:rFonts w:asciiTheme="minorHAnsi" w:hAnsiTheme="minorHAnsi" w:cs="Arial"/>
          <w:b w:val="0"/>
        </w:rPr>
      </w:pPr>
      <w:r>
        <w:rPr>
          <w:rFonts w:asciiTheme="minorHAnsi" w:hAnsiTheme="minorHAnsi" w:cs="Arial"/>
        </w:rPr>
        <w:t xml:space="preserve">Supplementary Table 2.  </w:t>
      </w:r>
      <w:r w:rsidRPr="00094C51">
        <w:rPr>
          <w:rFonts w:asciiTheme="minorHAnsi" w:hAnsiTheme="minorHAnsi" w:cs="Arial"/>
          <w:b w:val="0"/>
        </w:rPr>
        <w:t>Criteria for the Inclusion and Exclusion of Studies During the Full-Text Review Process</w:t>
      </w:r>
    </w:p>
    <w:p w14:paraId="3208DC7A" w14:textId="6DAB21BB" w:rsidR="00B71F1E" w:rsidRDefault="00B71F1E">
      <w:pPr>
        <w:rPr>
          <w:rFonts w:eastAsia="PMingLiU" w:cs="Arial"/>
          <w:szCs w:val="20"/>
          <w:lang w:val="en-US"/>
        </w:rPr>
      </w:pPr>
      <w:r>
        <w:rPr>
          <w:rFonts w:cs="Arial"/>
          <w:b/>
        </w:rPr>
        <w:br w:type="page"/>
      </w:r>
    </w:p>
    <w:p w14:paraId="593A0023" w14:textId="77777777" w:rsidR="00EC57D2" w:rsidRDefault="00EC57D2" w:rsidP="00936FCB">
      <w:pPr>
        <w:pStyle w:val="TableTitle"/>
        <w:numPr>
          <w:ilvl w:val="0"/>
          <w:numId w:val="0"/>
        </w:numPr>
        <w:tabs>
          <w:tab w:val="left" w:pos="993"/>
        </w:tabs>
        <w:spacing w:line="360" w:lineRule="auto"/>
        <w:rPr>
          <w:rFonts w:asciiTheme="minorHAnsi" w:hAnsiTheme="minorHAnsi" w:cs="Arial"/>
          <w:b w:val="0"/>
        </w:rPr>
      </w:pPr>
    </w:p>
    <w:tbl>
      <w:tblPr>
        <w:tblW w:w="8662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302"/>
        <w:gridCol w:w="7360"/>
      </w:tblGrid>
      <w:tr w:rsidR="0008704C" w:rsidRPr="00993049" w14:paraId="0D20543A" w14:textId="77777777" w:rsidTr="0085624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772B12" w14:textId="77777777" w:rsidR="0008704C" w:rsidRDefault="0008704C" w:rsidP="0085624B">
            <w:pPr>
              <w:spacing w:line="360" w:lineRule="auto"/>
              <w:jc w:val="center"/>
              <w:rPr>
                <w:b/>
                <w:sz w:val="16"/>
                <w:szCs w:val="20"/>
              </w:rPr>
            </w:pPr>
            <w:r w:rsidRPr="00993049">
              <w:rPr>
                <w:b/>
                <w:sz w:val="16"/>
                <w:szCs w:val="20"/>
              </w:rPr>
              <w:t>Response</w:t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BC4141" w14:textId="77777777" w:rsidR="0008704C" w:rsidRDefault="0008704C" w:rsidP="0085624B">
            <w:pPr>
              <w:spacing w:beforeLines="1" w:before="2" w:afterLines="1" w:after="2" w:line="360" w:lineRule="auto"/>
              <w:jc w:val="center"/>
              <w:rPr>
                <w:rFonts w:cs="Times New Roman"/>
                <w:sz w:val="18"/>
                <w:szCs w:val="20"/>
              </w:rPr>
            </w:pPr>
            <w:r w:rsidRPr="00993049">
              <w:rPr>
                <w:rFonts w:cs="Times New Roman"/>
                <w:b/>
                <w:bCs/>
                <w:sz w:val="18"/>
                <w:szCs w:val="20"/>
              </w:rPr>
              <w:t>Response Criteria</w:t>
            </w:r>
          </w:p>
        </w:tc>
      </w:tr>
      <w:tr w:rsidR="0008704C" w:rsidRPr="00993049" w14:paraId="5FE555DC" w14:textId="77777777" w:rsidTr="0085624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4BE10E" w14:textId="77777777" w:rsidR="0008704C" w:rsidRDefault="0008704C" w:rsidP="0085624B">
            <w:pPr>
              <w:spacing w:line="360" w:lineRule="auto"/>
              <w:rPr>
                <w:rFonts w:cs="Times New Roman"/>
                <w:sz w:val="16"/>
                <w:szCs w:val="20"/>
              </w:rPr>
            </w:pPr>
            <w:r w:rsidRPr="00993049">
              <w:rPr>
                <w:rFonts w:cs="Times New Roman"/>
                <w:sz w:val="16"/>
                <w:szCs w:val="20"/>
              </w:rPr>
              <w:t xml:space="preserve">Complete response (CR) </w:t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05A176" w14:textId="77777777" w:rsidR="0008704C" w:rsidRDefault="0008704C" w:rsidP="0085624B">
            <w:pPr>
              <w:spacing w:line="360" w:lineRule="auto"/>
              <w:rPr>
                <w:rFonts w:cs="Times New Roman"/>
                <w:sz w:val="18"/>
                <w:szCs w:val="20"/>
              </w:rPr>
            </w:pPr>
            <w:r w:rsidRPr="00993049">
              <w:rPr>
                <w:rFonts w:cs="Times New Roman"/>
                <w:sz w:val="18"/>
                <w:szCs w:val="20"/>
              </w:rPr>
              <w:t xml:space="preserve">Serum IgM values in the normal range </w:t>
            </w:r>
          </w:p>
          <w:p w14:paraId="511021BB" w14:textId="77777777" w:rsidR="0008704C" w:rsidRDefault="0008704C" w:rsidP="0085624B">
            <w:pPr>
              <w:spacing w:line="360" w:lineRule="auto"/>
              <w:rPr>
                <w:rFonts w:cs="Times New Roman"/>
                <w:sz w:val="18"/>
                <w:szCs w:val="20"/>
              </w:rPr>
            </w:pPr>
            <w:r w:rsidRPr="00993049">
              <w:rPr>
                <w:rFonts w:cs="Times New Roman"/>
                <w:sz w:val="18"/>
                <w:szCs w:val="20"/>
              </w:rPr>
              <w:t>Disappearance of monoc</w:t>
            </w:r>
            <w:r>
              <w:rPr>
                <w:rFonts w:cs="Times New Roman"/>
                <w:sz w:val="18"/>
                <w:szCs w:val="20"/>
              </w:rPr>
              <w:t>lonal protein by immunofixation</w:t>
            </w:r>
          </w:p>
          <w:p w14:paraId="72EAD221" w14:textId="77777777" w:rsidR="0008704C" w:rsidRDefault="0008704C" w:rsidP="0085624B">
            <w:pPr>
              <w:spacing w:line="360" w:lineRule="auto"/>
              <w:rPr>
                <w:rFonts w:cs="Times New Roman"/>
                <w:sz w:val="18"/>
                <w:szCs w:val="20"/>
              </w:rPr>
            </w:pPr>
            <w:r w:rsidRPr="00993049">
              <w:rPr>
                <w:rFonts w:cs="Times New Roman"/>
                <w:sz w:val="18"/>
                <w:szCs w:val="20"/>
              </w:rPr>
              <w:t xml:space="preserve">No histological evidence of bone marrow involvement </w:t>
            </w:r>
          </w:p>
          <w:p w14:paraId="358C3BF7" w14:textId="77777777" w:rsidR="0008704C" w:rsidRDefault="0008704C" w:rsidP="0085624B">
            <w:pPr>
              <w:spacing w:line="360" w:lineRule="auto"/>
              <w:rPr>
                <w:rFonts w:cs="Times New Roman"/>
                <w:sz w:val="18"/>
                <w:szCs w:val="20"/>
              </w:rPr>
            </w:pPr>
            <w:r w:rsidRPr="00993049">
              <w:rPr>
                <w:rFonts w:cs="Times New Roman"/>
                <w:sz w:val="18"/>
                <w:szCs w:val="20"/>
              </w:rPr>
              <w:t>Complete resolution of lymphadenopathy/splenomegaly</w:t>
            </w:r>
            <w:r w:rsidRPr="00993049">
              <w:rPr>
                <w:rFonts w:cs="Times New Roman"/>
                <w:position w:val="8"/>
                <w:sz w:val="18"/>
                <w:szCs w:val="12"/>
              </w:rPr>
              <w:t xml:space="preserve"> </w:t>
            </w:r>
            <w:r w:rsidRPr="00993049">
              <w:rPr>
                <w:rFonts w:cs="Times New Roman"/>
                <w:sz w:val="18"/>
                <w:szCs w:val="20"/>
              </w:rPr>
              <w:t xml:space="preserve">if present at baseline </w:t>
            </w:r>
          </w:p>
        </w:tc>
      </w:tr>
      <w:tr w:rsidR="0008704C" w:rsidRPr="00993049" w14:paraId="6D81C184" w14:textId="77777777" w:rsidTr="0085624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1BBEAC" w14:textId="77777777" w:rsidR="0008704C" w:rsidRDefault="0008704C" w:rsidP="0085624B">
            <w:pPr>
              <w:spacing w:line="360" w:lineRule="auto"/>
              <w:rPr>
                <w:rFonts w:cs="Times New Roman"/>
                <w:sz w:val="16"/>
                <w:szCs w:val="20"/>
              </w:rPr>
            </w:pPr>
            <w:r w:rsidRPr="00993049">
              <w:rPr>
                <w:rFonts w:cs="Times New Roman"/>
                <w:sz w:val="16"/>
                <w:szCs w:val="20"/>
              </w:rPr>
              <w:t xml:space="preserve">Very good partial response (VGPR) </w:t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6EBFF3" w14:textId="77777777" w:rsidR="0008704C" w:rsidRDefault="0008704C" w:rsidP="0085624B">
            <w:pPr>
              <w:spacing w:line="360" w:lineRule="auto"/>
              <w:rPr>
                <w:rFonts w:cs="Times New Roman"/>
                <w:sz w:val="18"/>
                <w:szCs w:val="20"/>
              </w:rPr>
            </w:pPr>
            <w:r w:rsidRPr="00993049">
              <w:rPr>
                <w:rFonts w:cs="Times New Roman"/>
                <w:sz w:val="18"/>
                <w:szCs w:val="20"/>
              </w:rPr>
              <w:t xml:space="preserve">At least 90% reduction of serum IgM from baseline or serum IgM values in normal range </w:t>
            </w:r>
          </w:p>
          <w:p w14:paraId="66C6A3AB" w14:textId="77777777" w:rsidR="0008704C" w:rsidRDefault="0008704C" w:rsidP="0085624B">
            <w:pPr>
              <w:spacing w:line="360" w:lineRule="auto"/>
              <w:rPr>
                <w:rFonts w:cs="Times New Roman"/>
                <w:sz w:val="18"/>
                <w:szCs w:val="20"/>
              </w:rPr>
            </w:pPr>
            <w:r w:rsidRPr="00993049">
              <w:rPr>
                <w:rFonts w:cs="Times New Roman"/>
                <w:sz w:val="18"/>
                <w:szCs w:val="20"/>
              </w:rPr>
              <w:t>Reduction in lymphadenopathy/splenomegaly</w:t>
            </w:r>
            <w:r w:rsidRPr="00993049">
              <w:rPr>
                <w:rFonts w:cs="Times New Roman"/>
                <w:position w:val="8"/>
                <w:sz w:val="18"/>
                <w:szCs w:val="12"/>
              </w:rPr>
              <w:t xml:space="preserve"> </w:t>
            </w:r>
            <w:r w:rsidRPr="00993049">
              <w:rPr>
                <w:rFonts w:cs="Times New Roman"/>
                <w:sz w:val="18"/>
                <w:szCs w:val="20"/>
              </w:rPr>
              <w:t xml:space="preserve">if present at baseline </w:t>
            </w:r>
          </w:p>
        </w:tc>
      </w:tr>
      <w:tr w:rsidR="0008704C" w:rsidRPr="00993049" w14:paraId="064917FA" w14:textId="77777777" w:rsidTr="0085624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E9E276" w14:textId="77777777" w:rsidR="0008704C" w:rsidRDefault="0008704C" w:rsidP="0085624B">
            <w:pPr>
              <w:spacing w:line="360" w:lineRule="auto"/>
              <w:rPr>
                <w:rFonts w:cs="Times New Roman"/>
                <w:sz w:val="16"/>
                <w:szCs w:val="20"/>
              </w:rPr>
            </w:pPr>
            <w:r w:rsidRPr="00993049">
              <w:rPr>
                <w:rFonts w:cs="Times New Roman"/>
                <w:sz w:val="16"/>
                <w:szCs w:val="20"/>
              </w:rPr>
              <w:t xml:space="preserve">Partial response (PR) </w:t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A185F0" w14:textId="77777777" w:rsidR="0008704C" w:rsidRDefault="0008704C" w:rsidP="0085624B">
            <w:pPr>
              <w:spacing w:line="360" w:lineRule="auto"/>
              <w:rPr>
                <w:rFonts w:cs="Times New Roman"/>
                <w:sz w:val="18"/>
                <w:szCs w:val="20"/>
              </w:rPr>
            </w:pPr>
            <w:r w:rsidRPr="00993049">
              <w:rPr>
                <w:rFonts w:cs="Times New Roman"/>
                <w:sz w:val="18"/>
                <w:szCs w:val="20"/>
              </w:rPr>
              <w:t xml:space="preserve">At least 50% reduction of serum IgM from baseline </w:t>
            </w:r>
          </w:p>
          <w:p w14:paraId="079BFD17" w14:textId="77777777" w:rsidR="0008704C" w:rsidRDefault="0008704C" w:rsidP="0085624B">
            <w:pPr>
              <w:spacing w:line="360" w:lineRule="auto"/>
              <w:rPr>
                <w:rFonts w:cs="Times New Roman"/>
                <w:sz w:val="18"/>
                <w:szCs w:val="20"/>
              </w:rPr>
            </w:pPr>
            <w:r w:rsidRPr="00993049">
              <w:rPr>
                <w:rFonts w:cs="Times New Roman"/>
                <w:sz w:val="18"/>
                <w:szCs w:val="20"/>
              </w:rPr>
              <w:t>Reduction in lymphadenopathy/splenomegaly</w:t>
            </w:r>
            <w:r>
              <w:rPr>
                <w:rFonts w:cs="Times New Roman"/>
                <w:position w:val="8"/>
                <w:sz w:val="18"/>
                <w:szCs w:val="12"/>
              </w:rPr>
              <w:t xml:space="preserve"> </w:t>
            </w:r>
            <w:r w:rsidRPr="00993049">
              <w:rPr>
                <w:rFonts w:cs="Times New Roman"/>
                <w:sz w:val="18"/>
                <w:szCs w:val="20"/>
              </w:rPr>
              <w:t xml:space="preserve">if present at baseline </w:t>
            </w:r>
          </w:p>
        </w:tc>
      </w:tr>
      <w:tr w:rsidR="0008704C" w:rsidRPr="00993049" w14:paraId="511E267F" w14:textId="77777777" w:rsidTr="0085624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298346" w14:textId="77777777" w:rsidR="0008704C" w:rsidRDefault="0008704C" w:rsidP="0085624B">
            <w:pPr>
              <w:spacing w:line="360" w:lineRule="auto"/>
              <w:rPr>
                <w:rFonts w:cs="Times New Roman"/>
                <w:sz w:val="16"/>
                <w:szCs w:val="20"/>
              </w:rPr>
            </w:pPr>
            <w:r w:rsidRPr="00993049">
              <w:rPr>
                <w:rFonts w:cs="Times New Roman"/>
                <w:sz w:val="16"/>
                <w:szCs w:val="20"/>
              </w:rPr>
              <w:t xml:space="preserve">Minor response (MR) </w:t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9DE9C5" w14:textId="77777777" w:rsidR="0008704C" w:rsidRDefault="0008704C" w:rsidP="0085624B">
            <w:pPr>
              <w:spacing w:line="360" w:lineRule="auto"/>
              <w:rPr>
                <w:rFonts w:cs="Times New Roman"/>
                <w:sz w:val="18"/>
                <w:szCs w:val="20"/>
              </w:rPr>
            </w:pPr>
            <w:r w:rsidRPr="00993049">
              <w:rPr>
                <w:rFonts w:cs="Times New Roman"/>
                <w:sz w:val="18"/>
                <w:szCs w:val="20"/>
              </w:rPr>
              <w:t xml:space="preserve">At least 25% but less than 50% reduction of serum IgM from baseline </w:t>
            </w:r>
          </w:p>
        </w:tc>
      </w:tr>
      <w:tr w:rsidR="0008704C" w:rsidRPr="00993049" w14:paraId="1A1BF1AD" w14:textId="77777777" w:rsidTr="0085624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B7C0C3" w14:textId="77777777" w:rsidR="0008704C" w:rsidRDefault="0008704C" w:rsidP="0085624B">
            <w:pPr>
              <w:spacing w:line="360" w:lineRule="auto"/>
              <w:rPr>
                <w:rFonts w:cs="Times New Roman"/>
                <w:sz w:val="16"/>
                <w:szCs w:val="20"/>
              </w:rPr>
            </w:pPr>
            <w:r w:rsidRPr="00993049">
              <w:rPr>
                <w:rFonts w:cs="Times New Roman"/>
                <w:sz w:val="16"/>
                <w:szCs w:val="20"/>
              </w:rPr>
              <w:t xml:space="preserve">Stable disease (SD) </w:t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6ABE87" w14:textId="77777777" w:rsidR="0008704C" w:rsidRDefault="0008704C" w:rsidP="0085624B">
            <w:pPr>
              <w:spacing w:line="360" w:lineRule="auto"/>
              <w:rPr>
                <w:rFonts w:cs="Times New Roman"/>
                <w:sz w:val="18"/>
                <w:szCs w:val="20"/>
              </w:rPr>
            </w:pPr>
            <w:r w:rsidRPr="00993049">
              <w:rPr>
                <w:rFonts w:cs="Times New Roman"/>
                <w:sz w:val="18"/>
                <w:szCs w:val="20"/>
              </w:rPr>
              <w:t xml:space="preserve">Not meeting criteria for CR, VGPR, PR, MR, or progressive disease </w:t>
            </w:r>
          </w:p>
        </w:tc>
      </w:tr>
      <w:tr w:rsidR="0008704C" w:rsidRPr="00993049" w14:paraId="1A87758C" w14:textId="77777777" w:rsidTr="0085624B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1328E8" w14:textId="77777777" w:rsidR="0008704C" w:rsidRDefault="0008704C" w:rsidP="0085624B">
            <w:pPr>
              <w:spacing w:line="360" w:lineRule="auto"/>
              <w:rPr>
                <w:rFonts w:cs="Times New Roman"/>
                <w:sz w:val="16"/>
                <w:szCs w:val="20"/>
              </w:rPr>
            </w:pPr>
            <w:r w:rsidRPr="00993049">
              <w:rPr>
                <w:rFonts w:cs="Times New Roman"/>
                <w:sz w:val="16"/>
                <w:szCs w:val="20"/>
              </w:rPr>
              <w:t xml:space="preserve">Progressive disease (PD) </w:t>
            </w:r>
          </w:p>
        </w:tc>
        <w:tc>
          <w:tcPr>
            <w:tcW w:w="7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150DF5" w14:textId="77777777" w:rsidR="0008704C" w:rsidRDefault="0008704C" w:rsidP="0085624B">
            <w:pPr>
              <w:spacing w:line="360" w:lineRule="auto"/>
              <w:rPr>
                <w:rFonts w:cs="Times New Roman"/>
                <w:sz w:val="18"/>
                <w:szCs w:val="20"/>
              </w:rPr>
            </w:pPr>
            <w:r w:rsidRPr="00993049">
              <w:rPr>
                <w:rFonts w:cs="Times New Roman"/>
                <w:sz w:val="18"/>
                <w:szCs w:val="20"/>
              </w:rPr>
              <w:t xml:space="preserve">At least one of the following: </w:t>
            </w:r>
          </w:p>
          <w:p w14:paraId="79C53EAD" w14:textId="77777777" w:rsidR="0008704C" w:rsidRDefault="0008704C" w:rsidP="0085624B">
            <w:pPr>
              <w:spacing w:line="360" w:lineRule="auto"/>
              <w:rPr>
                <w:rFonts w:cs="Times New Roman"/>
                <w:sz w:val="18"/>
                <w:szCs w:val="20"/>
              </w:rPr>
            </w:pPr>
            <w:r w:rsidRPr="00993049">
              <w:rPr>
                <w:rFonts w:cs="Times New Roman"/>
                <w:sz w:val="18"/>
                <w:szCs w:val="20"/>
              </w:rPr>
              <w:t>A ≥25% increase in serum IgM with a total increase of at least 500 mg/dL from nadir</w:t>
            </w:r>
          </w:p>
          <w:p w14:paraId="1F02686A" w14:textId="77777777" w:rsidR="0008704C" w:rsidRDefault="0008704C" w:rsidP="0085624B">
            <w:pPr>
              <w:spacing w:line="360" w:lineRule="auto"/>
              <w:rPr>
                <w:rFonts w:cs="Times New Roman"/>
                <w:sz w:val="18"/>
                <w:szCs w:val="20"/>
              </w:rPr>
            </w:pPr>
            <w:r w:rsidRPr="00993049">
              <w:rPr>
                <w:rFonts w:cs="Times New Roman"/>
                <w:sz w:val="18"/>
                <w:szCs w:val="20"/>
              </w:rPr>
              <w:t xml:space="preserve">Confirmation of the initial IgM increase is required when IgM is sole criterion for PD </w:t>
            </w:r>
          </w:p>
          <w:p w14:paraId="3A6C5DD6" w14:textId="77777777" w:rsidR="0008704C" w:rsidRDefault="0008704C" w:rsidP="0008704C">
            <w:pPr>
              <w:numPr>
                <w:ilvl w:val="0"/>
                <w:numId w:val="7"/>
              </w:numPr>
              <w:spacing w:line="360" w:lineRule="auto"/>
              <w:rPr>
                <w:rFonts w:cs="Times New Roman"/>
                <w:sz w:val="18"/>
                <w:szCs w:val="20"/>
              </w:rPr>
            </w:pPr>
            <w:r w:rsidRPr="00993049">
              <w:rPr>
                <w:rFonts w:cs="Times New Roman"/>
                <w:sz w:val="18"/>
                <w:szCs w:val="20"/>
              </w:rPr>
              <w:t xml:space="preserve">Appearance of new lymph nodes &gt;1.5 cm in any axis, ≥50% increase from nadir in sum of product of diameters of one or more node, or ≥50% increase in longest diameter of a previously identified node &gt;1 cm in short axis </w:t>
            </w:r>
          </w:p>
          <w:p w14:paraId="6A589E7A" w14:textId="77777777" w:rsidR="0008704C" w:rsidRDefault="0008704C" w:rsidP="0008704C">
            <w:pPr>
              <w:numPr>
                <w:ilvl w:val="0"/>
                <w:numId w:val="7"/>
              </w:numPr>
              <w:spacing w:line="360" w:lineRule="auto"/>
              <w:rPr>
                <w:rFonts w:cs="Times New Roman"/>
                <w:sz w:val="18"/>
                <w:szCs w:val="20"/>
              </w:rPr>
            </w:pPr>
            <w:r w:rsidRPr="00993049">
              <w:rPr>
                <w:rFonts w:cs="Times New Roman"/>
                <w:sz w:val="18"/>
                <w:szCs w:val="20"/>
              </w:rPr>
              <w:t xml:space="preserve">Appearance of new splenomegaly or ≥50% increase from nadir in enlargement of the spleen </w:t>
            </w:r>
          </w:p>
          <w:p w14:paraId="64C48FF3" w14:textId="255F5A6E" w:rsidR="0008704C" w:rsidRDefault="0008704C" w:rsidP="0008704C">
            <w:pPr>
              <w:numPr>
                <w:ilvl w:val="0"/>
                <w:numId w:val="7"/>
              </w:numPr>
              <w:spacing w:line="360" w:lineRule="auto"/>
              <w:rPr>
                <w:rFonts w:cs="Times New Roman"/>
                <w:sz w:val="18"/>
                <w:szCs w:val="20"/>
              </w:rPr>
            </w:pPr>
            <w:r w:rsidRPr="00993049">
              <w:rPr>
                <w:rFonts w:cs="Times New Roman"/>
                <w:sz w:val="18"/>
                <w:szCs w:val="20"/>
              </w:rPr>
              <w:t xml:space="preserve">Appearance of new </w:t>
            </w:r>
            <w:r w:rsidR="00B01448" w:rsidRPr="00993049">
              <w:rPr>
                <w:rFonts w:cs="Times New Roman"/>
                <w:sz w:val="18"/>
                <w:szCs w:val="20"/>
              </w:rPr>
              <w:t>extra nodal</w:t>
            </w:r>
            <w:r w:rsidRPr="00993049">
              <w:rPr>
                <w:rFonts w:cs="Times New Roman"/>
                <w:sz w:val="18"/>
                <w:szCs w:val="20"/>
              </w:rPr>
              <w:t xml:space="preserve"> disease </w:t>
            </w:r>
          </w:p>
          <w:p w14:paraId="63D3511D" w14:textId="77777777" w:rsidR="0008704C" w:rsidRDefault="0008704C" w:rsidP="0008704C">
            <w:pPr>
              <w:numPr>
                <w:ilvl w:val="0"/>
                <w:numId w:val="7"/>
              </w:numPr>
              <w:spacing w:line="360" w:lineRule="auto"/>
              <w:rPr>
                <w:rFonts w:cs="Times New Roman"/>
                <w:sz w:val="18"/>
                <w:szCs w:val="20"/>
              </w:rPr>
            </w:pPr>
            <w:r w:rsidRPr="00993049">
              <w:rPr>
                <w:rFonts w:cs="Times New Roman"/>
                <w:sz w:val="18"/>
                <w:szCs w:val="20"/>
              </w:rPr>
              <w:t xml:space="preserve">New or recurrent involvement in bone marrow </w:t>
            </w:r>
          </w:p>
          <w:p w14:paraId="3CDBBEB2" w14:textId="77777777" w:rsidR="0008704C" w:rsidRDefault="0008704C" w:rsidP="0008704C">
            <w:pPr>
              <w:numPr>
                <w:ilvl w:val="0"/>
                <w:numId w:val="7"/>
              </w:numPr>
              <w:spacing w:line="360" w:lineRule="auto"/>
              <w:rPr>
                <w:rFonts w:cs="Times New Roman"/>
                <w:sz w:val="18"/>
                <w:szCs w:val="20"/>
              </w:rPr>
            </w:pPr>
            <w:r w:rsidRPr="00993049">
              <w:rPr>
                <w:rFonts w:cs="Times New Roman"/>
                <w:sz w:val="18"/>
                <w:szCs w:val="20"/>
              </w:rPr>
              <w:t xml:space="preserve">New symptomatic disease (based on presence of malignant pleural effusion, Bing Neel syndrome, amyloidosis or light chain deposition disease, or other paraprotein-mediated disorder </w:t>
            </w:r>
          </w:p>
          <w:p w14:paraId="552F817D" w14:textId="77777777" w:rsidR="0008704C" w:rsidRDefault="0008704C" w:rsidP="0085624B">
            <w:pPr>
              <w:spacing w:line="360" w:lineRule="auto"/>
              <w:rPr>
                <w:rFonts w:cs="Times New Roman"/>
                <w:sz w:val="18"/>
                <w:szCs w:val="20"/>
              </w:rPr>
            </w:pPr>
          </w:p>
        </w:tc>
      </w:tr>
    </w:tbl>
    <w:p w14:paraId="192FC766" w14:textId="2BC03846" w:rsidR="00BE5E1C" w:rsidRDefault="0008704C" w:rsidP="008E23BB">
      <w:pPr>
        <w:pStyle w:val="tabfignote"/>
        <w:spacing w:line="360" w:lineRule="auto"/>
        <w:ind w:left="-142" w:firstLine="142"/>
        <w:rPr>
          <w:rFonts w:asciiTheme="minorHAnsi" w:hAnsiTheme="minorHAnsi" w:cs="Arial"/>
          <w:b/>
          <w:sz w:val="24"/>
          <w:lang w:val="en-GB"/>
        </w:rPr>
      </w:pPr>
      <w:r>
        <w:rPr>
          <w:rFonts w:asciiTheme="minorHAnsi" w:hAnsiTheme="minorHAnsi" w:cs="Arial"/>
          <w:b/>
          <w:sz w:val="24"/>
          <w:lang w:val="en-GB"/>
        </w:rPr>
        <w:t xml:space="preserve">Supplementary Table 3. </w:t>
      </w:r>
      <w:r w:rsidRPr="00A633AF">
        <w:rPr>
          <w:rFonts w:asciiTheme="minorHAnsi" w:hAnsiTheme="minorHAnsi" w:cs="Arial"/>
          <w:b/>
          <w:sz w:val="24"/>
          <w:lang w:val="en-GB"/>
        </w:rPr>
        <w:t xml:space="preserve"> </w:t>
      </w:r>
      <w:r w:rsidR="00EB171B" w:rsidRPr="008344B4">
        <w:rPr>
          <w:rFonts w:asciiTheme="minorHAnsi" w:hAnsiTheme="minorHAnsi" w:cs="Arial"/>
          <w:bCs/>
          <w:sz w:val="24"/>
          <w:lang w:val="en-GB"/>
        </w:rPr>
        <w:t xml:space="preserve">Outcome definitions </w:t>
      </w:r>
      <w:r w:rsidRPr="008344B4">
        <w:rPr>
          <w:rFonts w:asciiTheme="minorHAnsi" w:hAnsiTheme="minorHAnsi" w:cs="Arial"/>
          <w:bCs/>
          <w:sz w:val="24"/>
          <w:lang w:val="en-GB"/>
        </w:rPr>
        <w:t>based on I</w:t>
      </w:r>
      <w:r w:rsidR="00C50A8F" w:rsidRPr="008344B4">
        <w:rPr>
          <w:rFonts w:asciiTheme="minorHAnsi" w:hAnsiTheme="minorHAnsi" w:cs="Arial"/>
          <w:bCs/>
          <w:sz w:val="24"/>
          <w:lang w:val="en-GB"/>
        </w:rPr>
        <w:t xml:space="preserve">nternational Waldenstrom Macroglobulinaemia workshop </w:t>
      </w:r>
      <w:r w:rsidR="00315E96" w:rsidRPr="008344B4">
        <w:rPr>
          <w:rFonts w:asciiTheme="minorHAnsi" w:hAnsiTheme="minorHAnsi" w:cs="Arial"/>
          <w:bCs/>
          <w:sz w:val="24"/>
          <w:lang w:val="en-GB"/>
        </w:rPr>
        <w:t>criteria (</w:t>
      </w:r>
      <w:r w:rsidR="00E670B3" w:rsidRPr="008344B4">
        <w:rPr>
          <w:rFonts w:asciiTheme="minorHAnsi" w:hAnsiTheme="minorHAnsi" w:cs="Arial"/>
          <w:bCs/>
          <w:sz w:val="24"/>
          <w:lang w:val="en-GB"/>
        </w:rPr>
        <w:t>16)</w:t>
      </w:r>
      <w:r w:rsidR="00C50A8F" w:rsidRPr="008344B4">
        <w:rPr>
          <w:rFonts w:asciiTheme="minorHAnsi" w:hAnsiTheme="minorHAnsi" w:cs="Arial"/>
          <w:bCs/>
          <w:sz w:val="24"/>
          <w:lang w:val="en-GB"/>
        </w:rPr>
        <w:t>.</w:t>
      </w:r>
    </w:p>
    <w:p w14:paraId="59658E7E" w14:textId="77777777" w:rsidR="00302DDC" w:rsidRDefault="00302DDC" w:rsidP="008E23BB">
      <w:pPr>
        <w:pStyle w:val="tabfignote"/>
        <w:spacing w:line="360" w:lineRule="auto"/>
        <w:ind w:left="-142" w:firstLine="142"/>
      </w:pPr>
    </w:p>
    <w:p w14:paraId="476A4C6F" w14:textId="540307D4" w:rsidR="00302DDC" w:rsidRDefault="00302DDC">
      <w:pPr>
        <w:rPr>
          <w:rFonts w:ascii="Verdana" w:eastAsia="PMingLiU" w:hAnsi="Verdana" w:cs="Times New Roman"/>
          <w:sz w:val="16"/>
          <w:szCs w:val="20"/>
          <w:lang w:val="en-US"/>
        </w:rPr>
      </w:pPr>
      <w:r>
        <w:br w:type="page"/>
      </w:r>
    </w:p>
    <w:p w14:paraId="13503120" w14:textId="40B13CE9" w:rsidR="00302DDC" w:rsidRPr="00AC3ADB" w:rsidRDefault="00302DDC" w:rsidP="008E23BB">
      <w:pPr>
        <w:pStyle w:val="tabfignote"/>
        <w:spacing w:line="360" w:lineRule="auto"/>
        <w:ind w:left="-142" w:firstLine="142"/>
        <w:rPr>
          <w:rFonts w:asciiTheme="minorHAnsi" w:hAnsiTheme="minorHAnsi" w:cstheme="minorHAnsi"/>
          <w:b/>
          <w:bCs/>
          <w:sz w:val="24"/>
          <w:szCs w:val="24"/>
          <w:u w:val="single"/>
        </w:rPr>
      </w:pPr>
      <w:r w:rsidRPr="00AC3ADB">
        <w:rPr>
          <w:rFonts w:asciiTheme="minorHAnsi" w:hAnsiTheme="minorHAnsi" w:cstheme="minorHAnsi"/>
          <w:b/>
          <w:bCs/>
          <w:sz w:val="24"/>
          <w:szCs w:val="24"/>
          <w:u w:val="single"/>
        </w:rPr>
        <w:lastRenderedPageBreak/>
        <w:t xml:space="preserve">Supplementary Figures </w:t>
      </w:r>
    </w:p>
    <w:p w14:paraId="7F1D6D0F" w14:textId="7B869825" w:rsidR="003803C8" w:rsidRDefault="003803C8" w:rsidP="003803C8">
      <w:r>
        <w:t>Figure S1: Complete, near complete or very good partial response</w:t>
      </w:r>
      <w:r w:rsidR="00FB29B9">
        <w:t xml:space="preserve"> rates for randomised controlled trials.</w:t>
      </w:r>
      <w:r>
        <w:t xml:space="preserve"> </w:t>
      </w:r>
    </w:p>
    <w:p w14:paraId="5E1F1C5B" w14:textId="77777777" w:rsidR="00D0014D" w:rsidRDefault="00D0014D" w:rsidP="003803C8"/>
    <w:p w14:paraId="568187C5" w14:textId="2E27E558" w:rsidR="00D0014D" w:rsidRPr="003803C8" w:rsidRDefault="00D0014D" w:rsidP="003803C8">
      <w:r w:rsidRPr="00D0014D">
        <w:rPr>
          <w:noProof/>
        </w:rPr>
        <w:drawing>
          <wp:inline distT="0" distB="0" distL="0" distR="0" wp14:anchorId="4B962E25" wp14:editId="10D56D56">
            <wp:extent cx="5731510" cy="230759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07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4AF7C3" w14:textId="6A8FB961" w:rsidR="003803C8" w:rsidRDefault="003803C8" w:rsidP="008E23BB">
      <w:pPr>
        <w:pStyle w:val="tabfignote"/>
        <w:spacing w:line="360" w:lineRule="auto"/>
        <w:ind w:left="-142" w:firstLine="142"/>
        <w:rPr>
          <w:u w:val="single"/>
        </w:rPr>
      </w:pPr>
    </w:p>
    <w:p w14:paraId="10DD5B11" w14:textId="77777777" w:rsidR="003803C8" w:rsidRDefault="003803C8" w:rsidP="00097EFE"/>
    <w:p w14:paraId="434FBF78" w14:textId="77777777" w:rsidR="003803C8" w:rsidRDefault="003803C8" w:rsidP="00097EFE"/>
    <w:p w14:paraId="4175442E" w14:textId="77777777" w:rsidR="003803C8" w:rsidRDefault="003803C8" w:rsidP="00097EFE"/>
    <w:p w14:paraId="143877DB" w14:textId="77777777" w:rsidR="003803C8" w:rsidRDefault="003803C8" w:rsidP="00097EFE"/>
    <w:p w14:paraId="145DD844" w14:textId="77777777" w:rsidR="003803C8" w:rsidRDefault="003803C8" w:rsidP="00097EFE"/>
    <w:p w14:paraId="46B0BEE4" w14:textId="77777777" w:rsidR="003803C8" w:rsidRDefault="003803C8" w:rsidP="00097EFE"/>
    <w:p w14:paraId="35624DD8" w14:textId="77777777" w:rsidR="003803C8" w:rsidRDefault="003803C8" w:rsidP="00097EFE"/>
    <w:p w14:paraId="21227245" w14:textId="77777777" w:rsidR="003803C8" w:rsidRDefault="003803C8" w:rsidP="00097EFE"/>
    <w:p w14:paraId="6D65301B" w14:textId="77777777" w:rsidR="003803C8" w:rsidRDefault="003803C8" w:rsidP="00097EFE"/>
    <w:p w14:paraId="5DECB33C" w14:textId="77777777" w:rsidR="003803C8" w:rsidRDefault="003803C8" w:rsidP="00097EFE"/>
    <w:p w14:paraId="4045139D" w14:textId="77777777" w:rsidR="003803C8" w:rsidRDefault="003803C8" w:rsidP="00097EFE"/>
    <w:p w14:paraId="00414A0B" w14:textId="77777777" w:rsidR="003803C8" w:rsidRDefault="003803C8" w:rsidP="00097EFE"/>
    <w:p w14:paraId="2B795944" w14:textId="77777777" w:rsidR="003803C8" w:rsidRDefault="003803C8" w:rsidP="00097EFE"/>
    <w:p w14:paraId="792700A5" w14:textId="77777777" w:rsidR="003803C8" w:rsidRDefault="003803C8" w:rsidP="00097EFE"/>
    <w:p w14:paraId="7C6C4A53" w14:textId="77777777" w:rsidR="003803C8" w:rsidRDefault="003803C8" w:rsidP="00097EFE"/>
    <w:p w14:paraId="13B45DFA" w14:textId="77777777" w:rsidR="003803C8" w:rsidRDefault="003803C8" w:rsidP="00097EFE"/>
    <w:p w14:paraId="7645F493" w14:textId="77777777" w:rsidR="003803C8" w:rsidRDefault="003803C8" w:rsidP="00097EFE"/>
    <w:p w14:paraId="38068A56" w14:textId="77777777" w:rsidR="003803C8" w:rsidRDefault="003803C8" w:rsidP="00097EFE"/>
    <w:p w14:paraId="09571E84" w14:textId="77777777" w:rsidR="003803C8" w:rsidRDefault="003803C8" w:rsidP="00097EFE"/>
    <w:p w14:paraId="512005FA" w14:textId="77777777" w:rsidR="003803C8" w:rsidRDefault="003803C8" w:rsidP="00097EFE"/>
    <w:p w14:paraId="05DA19CB" w14:textId="77777777" w:rsidR="003803C8" w:rsidRDefault="003803C8" w:rsidP="00097EFE"/>
    <w:p w14:paraId="24B2F8E1" w14:textId="77777777" w:rsidR="003803C8" w:rsidRDefault="003803C8" w:rsidP="00097EFE"/>
    <w:p w14:paraId="5CCBF479" w14:textId="77777777" w:rsidR="003803C8" w:rsidRDefault="003803C8" w:rsidP="00097EFE"/>
    <w:p w14:paraId="0BBB5DD1" w14:textId="77777777" w:rsidR="003803C8" w:rsidRDefault="003803C8" w:rsidP="00097EFE"/>
    <w:p w14:paraId="6E8083E4" w14:textId="77777777" w:rsidR="003803C8" w:rsidRDefault="003803C8" w:rsidP="00097EFE"/>
    <w:p w14:paraId="5A05B7B0" w14:textId="77777777" w:rsidR="003803C8" w:rsidRDefault="003803C8" w:rsidP="00097EFE"/>
    <w:p w14:paraId="3AF3A268" w14:textId="77777777" w:rsidR="003803C8" w:rsidRDefault="003803C8" w:rsidP="00097EFE"/>
    <w:p w14:paraId="2F36B435" w14:textId="77777777" w:rsidR="003803C8" w:rsidRDefault="003803C8" w:rsidP="00097EFE"/>
    <w:p w14:paraId="46C8B236" w14:textId="77777777" w:rsidR="003803C8" w:rsidRDefault="003803C8" w:rsidP="00097EFE"/>
    <w:p w14:paraId="1C1E766D" w14:textId="77777777" w:rsidR="003803C8" w:rsidRDefault="003803C8" w:rsidP="00097EFE"/>
    <w:p w14:paraId="61591A49" w14:textId="77777777" w:rsidR="003803C8" w:rsidRDefault="003803C8" w:rsidP="00097EFE"/>
    <w:p w14:paraId="395CB152" w14:textId="26C7B4C7" w:rsidR="00097EFE" w:rsidRDefault="00097EFE" w:rsidP="00097EFE">
      <w:r>
        <w:t>Figure S</w:t>
      </w:r>
      <w:r w:rsidR="003803C8">
        <w:t>2</w:t>
      </w:r>
      <w:r>
        <w:t xml:space="preserve">: Partial response rates across all trials. </w:t>
      </w:r>
    </w:p>
    <w:p w14:paraId="566EF768" w14:textId="6E99B96C" w:rsidR="00D0014D" w:rsidRDefault="00D0014D" w:rsidP="00097EFE"/>
    <w:p w14:paraId="1A6B688F" w14:textId="2E834CC3" w:rsidR="00D0014D" w:rsidRDefault="00D0014D" w:rsidP="00097EFE">
      <w:r w:rsidRPr="00D0014D">
        <w:rPr>
          <w:noProof/>
        </w:rPr>
        <w:drawing>
          <wp:inline distT="0" distB="0" distL="0" distR="0" wp14:anchorId="7E248F81" wp14:editId="727DC72E">
            <wp:extent cx="5731510" cy="5902960"/>
            <wp:effectExtent l="0" t="0" r="254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902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0B5CB3" w14:textId="5E4F1B28" w:rsidR="00097EFE" w:rsidRDefault="00097EFE" w:rsidP="00097EFE">
      <w:r w:rsidRPr="00C35F5F">
        <w:t xml:space="preserve"> </w:t>
      </w:r>
    </w:p>
    <w:p w14:paraId="32F00490" w14:textId="77777777" w:rsidR="00097EFE" w:rsidRDefault="00097EFE" w:rsidP="00097EFE">
      <w:pPr>
        <w:ind w:firstLine="720"/>
      </w:pPr>
    </w:p>
    <w:p w14:paraId="3CEBD15E" w14:textId="77777777" w:rsidR="00097EFE" w:rsidRDefault="00097EFE" w:rsidP="00097EFE"/>
    <w:p w14:paraId="3DCBE0CF" w14:textId="77777777" w:rsidR="00097EFE" w:rsidRDefault="00097EFE" w:rsidP="00097EFE"/>
    <w:p w14:paraId="517C40FC" w14:textId="77777777" w:rsidR="00097EFE" w:rsidRDefault="00097EFE" w:rsidP="00097EFE"/>
    <w:p w14:paraId="26D5F0F2" w14:textId="77777777" w:rsidR="00097EFE" w:rsidRDefault="00097EFE" w:rsidP="00097EFE"/>
    <w:p w14:paraId="78892EE1" w14:textId="77777777" w:rsidR="00097EFE" w:rsidRDefault="00097EFE" w:rsidP="00097EFE">
      <w:pPr>
        <w:ind w:firstLine="720"/>
      </w:pPr>
    </w:p>
    <w:p w14:paraId="62F694C8" w14:textId="03D12E9A" w:rsidR="00B71F1E" w:rsidRDefault="00B71F1E">
      <w:r>
        <w:br w:type="page"/>
      </w:r>
    </w:p>
    <w:p w14:paraId="0AF58511" w14:textId="77777777" w:rsidR="00097EFE" w:rsidRDefault="00097EFE" w:rsidP="00097EFE"/>
    <w:p w14:paraId="03A66A8C" w14:textId="77777777" w:rsidR="00097EFE" w:rsidRDefault="00097EFE" w:rsidP="00097EFE"/>
    <w:p w14:paraId="48540B0C" w14:textId="77777777" w:rsidR="00097EFE" w:rsidRDefault="00097EFE" w:rsidP="00097EFE"/>
    <w:p w14:paraId="2A0C05D6" w14:textId="77777777" w:rsidR="00097EFE" w:rsidRDefault="00097EFE" w:rsidP="00097EFE"/>
    <w:p w14:paraId="3F4A21E9" w14:textId="77777777" w:rsidR="00097EFE" w:rsidRDefault="00097EFE" w:rsidP="00097EFE"/>
    <w:p w14:paraId="2907A805" w14:textId="7DCD8DE3" w:rsidR="00097EFE" w:rsidRDefault="00097EFE" w:rsidP="00097EFE">
      <w:r>
        <w:t xml:space="preserve">Figure S3: Partial response </w:t>
      </w:r>
      <w:r w:rsidR="00FB29B9">
        <w:t xml:space="preserve"> rates in randomised controlled trials. </w:t>
      </w:r>
    </w:p>
    <w:p w14:paraId="463A0A83" w14:textId="3BB215B6" w:rsidR="00100582" w:rsidRDefault="00100582" w:rsidP="00097EFE"/>
    <w:p w14:paraId="39F7C3F4" w14:textId="292B4F3A" w:rsidR="00100582" w:rsidRDefault="005E1B7B" w:rsidP="00097EFE">
      <w:r w:rsidRPr="005E1B7B">
        <w:rPr>
          <w:noProof/>
        </w:rPr>
        <w:drawing>
          <wp:inline distT="0" distB="0" distL="0" distR="0" wp14:anchorId="7D8B27CD" wp14:editId="7978D4F4">
            <wp:extent cx="5731510" cy="2245360"/>
            <wp:effectExtent l="0" t="0" r="254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4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0AE019" w14:textId="77777777" w:rsidR="00E876BA" w:rsidRDefault="00E876BA" w:rsidP="00097EFE"/>
    <w:p w14:paraId="25C59FA2" w14:textId="32A5293C" w:rsidR="00097EFE" w:rsidRDefault="00097EFE" w:rsidP="00097EFE"/>
    <w:p w14:paraId="2989DF32" w14:textId="77777777" w:rsidR="00097EFE" w:rsidRDefault="00097EFE" w:rsidP="00097EFE"/>
    <w:p w14:paraId="294456BC" w14:textId="77777777" w:rsidR="00097EFE" w:rsidRDefault="00097EFE" w:rsidP="00097EFE"/>
    <w:p w14:paraId="3DC02E68" w14:textId="77777777" w:rsidR="00097EFE" w:rsidRDefault="00097EFE" w:rsidP="00097EFE"/>
    <w:p w14:paraId="10C129E5" w14:textId="77777777" w:rsidR="00097EFE" w:rsidRDefault="00097EFE" w:rsidP="00097EFE">
      <w:r>
        <w:br w:type="page"/>
      </w:r>
    </w:p>
    <w:p w14:paraId="5D70EF0F" w14:textId="77777777" w:rsidR="00097EFE" w:rsidRDefault="00097EFE" w:rsidP="00097EFE"/>
    <w:p w14:paraId="50900D7B" w14:textId="77777777" w:rsidR="00097EFE" w:rsidRDefault="00097EFE" w:rsidP="00097EFE"/>
    <w:p w14:paraId="735BA76E" w14:textId="1829BE98" w:rsidR="005D0AA8" w:rsidRDefault="005D0AA8" w:rsidP="005D0AA8">
      <w:r>
        <w:t>Figure S4: Major Response Rates for all trials</w:t>
      </w:r>
    </w:p>
    <w:p w14:paraId="1E3328BD" w14:textId="440D2F64" w:rsidR="005D0AA8" w:rsidRDefault="005D0AA8" w:rsidP="005D0AA8"/>
    <w:p w14:paraId="48DFD8E8" w14:textId="31A8D9B8" w:rsidR="00E21967" w:rsidRDefault="00E21967" w:rsidP="005D0AA8">
      <w:r w:rsidRPr="00E21967">
        <w:rPr>
          <w:noProof/>
        </w:rPr>
        <w:drawing>
          <wp:inline distT="0" distB="0" distL="0" distR="0" wp14:anchorId="35B53D1D" wp14:editId="47C90623">
            <wp:extent cx="5731510" cy="6005195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005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AEA537" w14:textId="05FD3699" w:rsidR="005D0AA8" w:rsidRDefault="005D0AA8" w:rsidP="005D0AA8"/>
    <w:p w14:paraId="6604FE8D" w14:textId="77777777" w:rsidR="005D0AA8" w:rsidRDefault="005D0AA8" w:rsidP="005D0AA8"/>
    <w:p w14:paraId="1DA34D29" w14:textId="77777777" w:rsidR="005D0AA8" w:rsidRDefault="005D0AA8" w:rsidP="00E876BA"/>
    <w:p w14:paraId="04DA7DC6" w14:textId="77777777" w:rsidR="005D0AA8" w:rsidRDefault="005D0AA8" w:rsidP="00E876BA"/>
    <w:p w14:paraId="25394667" w14:textId="07FE9CB8" w:rsidR="00B71F1E" w:rsidRDefault="00B71F1E">
      <w:r>
        <w:br w:type="page"/>
      </w:r>
    </w:p>
    <w:p w14:paraId="4DCEF385" w14:textId="77777777" w:rsidR="005D0AA8" w:rsidRDefault="005D0AA8" w:rsidP="00E876BA"/>
    <w:p w14:paraId="60CB53D3" w14:textId="77777777" w:rsidR="005D0AA8" w:rsidRDefault="005D0AA8" w:rsidP="00E876BA"/>
    <w:p w14:paraId="4BF18631" w14:textId="77777777" w:rsidR="005D0AA8" w:rsidRDefault="005D0AA8" w:rsidP="00E876BA"/>
    <w:p w14:paraId="5C489D20" w14:textId="77777777" w:rsidR="005D0AA8" w:rsidRDefault="005D0AA8" w:rsidP="00E876BA"/>
    <w:p w14:paraId="4741AB3E" w14:textId="77777777" w:rsidR="005D0AA8" w:rsidRDefault="005D0AA8" w:rsidP="00E876BA"/>
    <w:p w14:paraId="3CCAE9CA" w14:textId="77777777" w:rsidR="005D0AA8" w:rsidRDefault="005D0AA8" w:rsidP="00E876BA"/>
    <w:p w14:paraId="3D23393F" w14:textId="77777777" w:rsidR="005D0AA8" w:rsidRDefault="005D0AA8" w:rsidP="00E876BA"/>
    <w:p w14:paraId="12A4E929" w14:textId="51AC5371" w:rsidR="00E876BA" w:rsidRDefault="00E876BA" w:rsidP="00E876BA">
      <w:r>
        <w:t>Figure S</w:t>
      </w:r>
      <w:r w:rsidR="005D0AA8">
        <w:t>5</w:t>
      </w:r>
      <w:r>
        <w:t xml:space="preserve">: </w:t>
      </w:r>
      <w:r w:rsidR="00FB29B9">
        <w:t>Five</w:t>
      </w:r>
      <w:r>
        <w:t>-year Progression Free Survival</w:t>
      </w:r>
      <w:r w:rsidR="00FB29B9">
        <w:t xml:space="preserve"> in the trials where it was reported. </w:t>
      </w:r>
    </w:p>
    <w:p w14:paraId="1171E870" w14:textId="725B60A9" w:rsidR="006A2E14" w:rsidRDefault="006A2E14" w:rsidP="00E876BA"/>
    <w:p w14:paraId="36981780" w14:textId="296CD81B" w:rsidR="006A2E14" w:rsidRDefault="006A2E14" w:rsidP="00E876BA">
      <w:r w:rsidRPr="006A2E14">
        <w:rPr>
          <w:noProof/>
        </w:rPr>
        <w:drawing>
          <wp:inline distT="0" distB="0" distL="0" distR="0" wp14:anchorId="4FAB4E5D" wp14:editId="6D80CDD0">
            <wp:extent cx="5731510" cy="3145155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45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918E01" w14:textId="0164A8AA" w:rsidR="00E876BA" w:rsidRDefault="00E876BA" w:rsidP="00E876BA"/>
    <w:p w14:paraId="7A019A78" w14:textId="77777777" w:rsidR="00E876BA" w:rsidRDefault="00E876BA" w:rsidP="00E876BA">
      <w:r>
        <w:br w:type="page"/>
      </w:r>
    </w:p>
    <w:p w14:paraId="6956F289" w14:textId="68CED72F" w:rsidR="00097EFE" w:rsidRDefault="00097EFE" w:rsidP="00097EFE">
      <w:r>
        <w:lastRenderedPageBreak/>
        <w:t>Figure S</w:t>
      </w:r>
      <w:r w:rsidR="005D0AA8">
        <w:t>6</w:t>
      </w:r>
      <w:r>
        <w:t xml:space="preserve">: </w:t>
      </w:r>
      <w:r w:rsidR="00FB29B9">
        <w:t>Two</w:t>
      </w:r>
      <w:r>
        <w:t>-year Overall Survival</w:t>
      </w:r>
      <w:r w:rsidR="00FB29B9">
        <w:t xml:space="preserve"> in the trials where it was reported.</w:t>
      </w:r>
    </w:p>
    <w:p w14:paraId="416838C1" w14:textId="080C332B" w:rsidR="00FA2C60" w:rsidRDefault="00FA2C60" w:rsidP="00097EFE"/>
    <w:p w14:paraId="5713B084" w14:textId="2D635515" w:rsidR="00FA2C60" w:rsidRDefault="00FA2C60" w:rsidP="00097EFE">
      <w:r w:rsidRPr="00FA2C60">
        <w:rPr>
          <w:noProof/>
        </w:rPr>
        <w:drawing>
          <wp:inline distT="0" distB="0" distL="0" distR="0" wp14:anchorId="56C3DF31" wp14:editId="5FE08B64">
            <wp:extent cx="5731510" cy="4560570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60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A372DF" w14:textId="445072D7" w:rsidR="00097EFE" w:rsidRDefault="00097EFE" w:rsidP="00097EFE"/>
    <w:p w14:paraId="647AAD93" w14:textId="77777777" w:rsidR="00097EFE" w:rsidRDefault="00097EFE" w:rsidP="00097EFE"/>
    <w:p w14:paraId="5161D511" w14:textId="77777777" w:rsidR="00097EFE" w:rsidRDefault="00097EFE" w:rsidP="00097EFE"/>
    <w:p w14:paraId="22D0A528" w14:textId="77777777" w:rsidR="00097EFE" w:rsidRPr="00302DDC" w:rsidRDefault="00097EFE" w:rsidP="008E23BB">
      <w:pPr>
        <w:pStyle w:val="tabfignote"/>
        <w:spacing w:line="360" w:lineRule="auto"/>
        <w:ind w:left="-142" w:firstLine="142"/>
        <w:rPr>
          <w:u w:val="single"/>
        </w:rPr>
      </w:pPr>
    </w:p>
    <w:sectPr w:rsidR="00097EFE" w:rsidRPr="00302DDC" w:rsidSect="006007D0">
      <w:pgSz w:w="11906" w:h="16838"/>
      <w:pgMar w:top="1440" w:right="1440" w:bottom="1129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AEBBF2" w14:textId="77777777" w:rsidR="00566413" w:rsidRDefault="00566413" w:rsidP="006007D0">
      <w:r>
        <w:separator/>
      </w:r>
    </w:p>
  </w:endnote>
  <w:endnote w:type="continuationSeparator" w:id="0">
    <w:p w14:paraId="49D51BBE" w14:textId="77777777" w:rsidR="00566413" w:rsidRDefault="00566413" w:rsidP="006007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783D06" w14:textId="77777777" w:rsidR="00566413" w:rsidRDefault="00566413" w:rsidP="006007D0">
      <w:r>
        <w:separator/>
      </w:r>
    </w:p>
  </w:footnote>
  <w:footnote w:type="continuationSeparator" w:id="0">
    <w:p w14:paraId="634BAC8B" w14:textId="77777777" w:rsidR="00566413" w:rsidRDefault="00566413" w:rsidP="006007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F15142"/>
    <w:multiLevelType w:val="hybridMultilevel"/>
    <w:tmpl w:val="81FACEE4"/>
    <w:lvl w:ilvl="0" w:tplc="95E89302">
      <w:numFmt w:val="bullet"/>
      <w:pStyle w:val="Tablebullet1"/>
      <w:lvlText w:val=""/>
      <w:lvlJc w:val="left"/>
      <w:pPr>
        <w:tabs>
          <w:tab w:val="num" w:pos="765"/>
        </w:tabs>
        <w:ind w:left="765" w:hanging="405"/>
      </w:pPr>
      <w:rPr>
        <w:rFonts w:ascii="Wingdings" w:hAnsi="Wingdings" w:hint="default"/>
        <w:sz w:val="20"/>
      </w:rPr>
    </w:lvl>
    <w:lvl w:ilvl="1" w:tplc="850CA64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E00743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00CAB9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97C1C1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B54723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534194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C2A60B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8646ADA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3E385C"/>
    <w:multiLevelType w:val="multilevel"/>
    <w:tmpl w:val="AFA6F9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E685288"/>
    <w:multiLevelType w:val="hybridMultilevel"/>
    <w:tmpl w:val="3FD64EDA"/>
    <w:lvl w:ilvl="0" w:tplc="A85EC59A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3106C0"/>
    <w:multiLevelType w:val="hybridMultilevel"/>
    <w:tmpl w:val="C83058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C083194"/>
    <w:multiLevelType w:val="hybridMultilevel"/>
    <w:tmpl w:val="580C2A6C"/>
    <w:lvl w:ilvl="0" w:tplc="C6C4018A">
      <w:start w:val="1"/>
      <w:numFmt w:val="decimal"/>
      <w:pStyle w:val="TableTitle"/>
      <w:lvlText w:val="Table %1."/>
      <w:lvlJc w:val="left"/>
      <w:pPr>
        <w:ind w:left="1211" w:hanging="360"/>
      </w:pPr>
      <w:rPr>
        <w:rFonts w:cs="Times New Roman" w:hint="default"/>
      </w:rPr>
    </w:lvl>
    <w:lvl w:ilvl="1" w:tplc="C2A6E09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D74E4F0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C60A265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D622780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9274DC94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986AA4E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AB184BF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78D63F8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 w15:restartNumberingAfterBreak="0">
    <w:nsid w:val="722F337B"/>
    <w:multiLevelType w:val="hybridMultilevel"/>
    <w:tmpl w:val="9BF461BE"/>
    <w:lvl w:ilvl="0" w:tplc="7D3E454A">
      <w:start w:val="19"/>
      <w:numFmt w:val="bullet"/>
      <w:lvlText w:val="-"/>
      <w:lvlJc w:val="left"/>
      <w:pPr>
        <w:ind w:left="720" w:hanging="360"/>
      </w:pPr>
      <w:rPr>
        <w:rFonts w:ascii="Arial" w:eastAsia="PMingLiU" w:hAnsi="Aria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18023C"/>
    <w:multiLevelType w:val="hybridMultilevel"/>
    <w:tmpl w:val="6C8000F2"/>
    <w:lvl w:ilvl="0" w:tplc="A17ED80A">
      <w:start w:val="1"/>
      <w:numFmt w:val="bullet"/>
      <w:pStyle w:val="Tablebullet2"/>
      <w:lvlText w:val="–"/>
      <w:lvlJc w:val="left"/>
      <w:pPr>
        <w:tabs>
          <w:tab w:val="num" w:pos="346"/>
        </w:tabs>
        <w:ind w:left="346" w:hanging="360"/>
      </w:pPr>
      <w:rPr>
        <w:rFonts w:ascii="Arial" w:hAnsi="Arial" w:hint="default"/>
        <w:sz w:val="20"/>
      </w:rPr>
    </w:lvl>
    <w:lvl w:ilvl="1" w:tplc="0409001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722055207">
    <w:abstractNumId w:val="2"/>
  </w:num>
  <w:num w:numId="2" w16cid:durableId="198666280">
    <w:abstractNumId w:val="3"/>
  </w:num>
  <w:num w:numId="3" w16cid:durableId="1509825799">
    <w:abstractNumId w:val="4"/>
  </w:num>
  <w:num w:numId="4" w16cid:durableId="129254678">
    <w:abstractNumId w:val="0"/>
  </w:num>
  <w:num w:numId="5" w16cid:durableId="375548746">
    <w:abstractNumId w:val="6"/>
  </w:num>
  <w:num w:numId="6" w16cid:durableId="1049956554">
    <w:abstractNumId w:val="5"/>
  </w:num>
  <w:num w:numId="7" w16cid:durableId="9581421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FD1"/>
    <w:rsid w:val="00004470"/>
    <w:rsid w:val="00005754"/>
    <w:rsid w:val="000074E0"/>
    <w:rsid w:val="00010186"/>
    <w:rsid w:val="000121BA"/>
    <w:rsid w:val="000177D2"/>
    <w:rsid w:val="00017F8F"/>
    <w:rsid w:val="000231B4"/>
    <w:rsid w:val="00023797"/>
    <w:rsid w:val="00023B3E"/>
    <w:rsid w:val="000302A4"/>
    <w:rsid w:val="00030FDA"/>
    <w:rsid w:val="0003144D"/>
    <w:rsid w:val="00033275"/>
    <w:rsid w:val="00033A98"/>
    <w:rsid w:val="000367F7"/>
    <w:rsid w:val="0003770C"/>
    <w:rsid w:val="00040C2B"/>
    <w:rsid w:val="0004176D"/>
    <w:rsid w:val="00042EB4"/>
    <w:rsid w:val="0004343B"/>
    <w:rsid w:val="00047539"/>
    <w:rsid w:val="00061FFB"/>
    <w:rsid w:val="00074AB8"/>
    <w:rsid w:val="00081074"/>
    <w:rsid w:val="00083217"/>
    <w:rsid w:val="0008704C"/>
    <w:rsid w:val="00097EFE"/>
    <w:rsid w:val="000A787C"/>
    <w:rsid w:val="000A7C09"/>
    <w:rsid w:val="000B30FF"/>
    <w:rsid w:val="000B7140"/>
    <w:rsid w:val="000B7E82"/>
    <w:rsid w:val="000C3950"/>
    <w:rsid w:val="000C3B45"/>
    <w:rsid w:val="000C5B64"/>
    <w:rsid w:val="000C5BEF"/>
    <w:rsid w:val="000C5F43"/>
    <w:rsid w:val="000C62DE"/>
    <w:rsid w:val="000D196F"/>
    <w:rsid w:val="000D1FA5"/>
    <w:rsid w:val="000D264F"/>
    <w:rsid w:val="000D28BB"/>
    <w:rsid w:val="000D2F5F"/>
    <w:rsid w:val="000D3B4E"/>
    <w:rsid w:val="000E02D5"/>
    <w:rsid w:val="000E133D"/>
    <w:rsid w:val="000E3C57"/>
    <w:rsid w:val="000F75C6"/>
    <w:rsid w:val="00100582"/>
    <w:rsid w:val="00106B53"/>
    <w:rsid w:val="00113717"/>
    <w:rsid w:val="0011397C"/>
    <w:rsid w:val="00113BB1"/>
    <w:rsid w:val="00114C49"/>
    <w:rsid w:val="001163E1"/>
    <w:rsid w:val="00117889"/>
    <w:rsid w:val="00121C88"/>
    <w:rsid w:val="001242F3"/>
    <w:rsid w:val="001376F9"/>
    <w:rsid w:val="00140375"/>
    <w:rsid w:val="00140CA4"/>
    <w:rsid w:val="0014591B"/>
    <w:rsid w:val="00146DA4"/>
    <w:rsid w:val="00151B43"/>
    <w:rsid w:val="001567E6"/>
    <w:rsid w:val="00161314"/>
    <w:rsid w:val="001628CB"/>
    <w:rsid w:val="0016464A"/>
    <w:rsid w:val="001739A1"/>
    <w:rsid w:val="00175ACD"/>
    <w:rsid w:val="001763B9"/>
    <w:rsid w:val="00176C1C"/>
    <w:rsid w:val="0018415E"/>
    <w:rsid w:val="001869EC"/>
    <w:rsid w:val="0019029A"/>
    <w:rsid w:val="00195578"/>
    <w:rsid w:val="00195A06"/>
    <w:rsid w:val="001A35FA"/>
    <w:rsid w:val="001A4DBA"/>
    <w:rsid w:val="001A5EA6"/>
    <w:rsid w:val="001A5ECB"/>
    <w:rsid w:val="001A7A92"/>
    <w:rsid w:val="001B1600"/>
    <w:rsid w:val="001B3400"/>
    <w:rsid w:val="001B3F08"/>
    <w:rsid w:val="001B4842"/>
    <w:rsid w:val="001B7F8D"/>
    <w:rsid w:val="001C3039"/>
    <w:rsid w:val="001C3361"/>
    <w:rsid w:val="001C71AF"/>
    <w:rsid w:val="001D224A"/>
    <w:rsid w:val="001D622A"/>
    <w:rsid w:val="001E24DE"/>
    <w:rsid w:val="001E2AA7"/>
    <w:rsid w:val="001F097E"/>
    <w:rsid w:val="001F12D2"/>
    <w:rsid w:val="001F1416"/>
    <w:rsid w:val="001F59FA"/>
    <w:rsid w:val="001F685C"/>
    <w:rsid w:val="001F6F26"/>
    <w:rsid w:val="001F71F5"/>
    <w:rsid w:val="001F7D82"/>
    <w:rsid w:val="00200050"/>
    <w:rsid w:val="00200326"/>
    <w:rsid w:val="00200BDD"/>
    <w:rsid w:val="002039F5"/>
    <w:rsid w:val="0020414F"/>
    <w:rsid w:val="00204DC0"/>
    <w:rsid w:val="00205147"/>
    <w:rsid w:val="00205714"/>
    <w:rsid w:val="00211D54"/>
    <w:rsid w:val="00216736"/>
    <w:rsid w:val="0021760E"/>
    <w:rsid w:val="00217622"/>
    <w:rsid w:val="002203D2"/>
    <w:rsid w:val="002242E5"/>
    <w:rsid w:val="00224646"/>
    <w:rsid w:val="00224BE6"/>
    <w:rsid w:val="00227511"/>
    <w:rsid w:val="00227D0C"/>
    <w:rsid w:val="002313F3"/>
    <w:rsid w:val="002315A1"/>
    <w:rsid w:val="00232ACC"/>
    <w:rsid w:val="00232C17"/>
    <w:rsid w:val="002348FA"/>
    <w:rsid w:val="00235BCC"/>
    <w:rsid w:val="002401D9"/>
    <w:rsid w:val="00242B61"/>
    <w:rsid w:val="00243D6D"/>
    <w:rsid w:val="0024539F"/>
    <w:rsid w:val="002504B4"/>
    <w:rsid w:val="00252F8F"/>
    <w:rsid w:val="0025406F"/>
    <w:rsid w:val="002562C6"/>
    <w:rsid w:val="00257E90"/>
    <w:rsid w:val="00260353"/>
    <w:rsid w:val="00265EC4"/>
    <w:rsid w:val="00270E96"/>
    <w:rsid w:val="00272353"/>
    <w:rsid w:val="002828D5"/>
    <w:rsid w:val="00282A0D"/>
    <w:rsid w:val="002837A7"/>
    <w:rsid w:val="00283D9B"/>
    <w:rsid w:val="002844FF"/>
    <w:rsid w:val="002851BE"/>
    <w:rsid w:val="0028678E"/>
    <w:rsid w:val="0029176F"/>
    <w:rsid w:val="00292272"/>
    <w:rsid w:val="00295910"/>
    <w:rsid w:val="0029703A"/>
    <w:rsid w:val="002976D3"/>
    <w:rsid w:val="002A120D"/>
    <w:rsid w:val="002A18AE"/>
    <w:rsid w:val="002A3AD5"/>
    <w:rsid w:val="002A55C5"/>
    <w:rsid w:val="002B19BF"/>
    <w:rsid w:val="002B4C9A"/>
    <w:rsid w:val="002B7227"/>
    <w:rsid w:val="002C1759"/>
    <w:rsid w:val="002C6449"/>
    <w:rsid w:val="002C7686"/>
    <w:rsid w:val="002D112B"/>
    <w:rsid w:val="002D238E"/>
    <w:rsid w:val="002D444D"/>
    <w:rsid w:val="002D7FD1"/>
    <w:rsid w:val="002E121B"/>
    <w:rsid w:val="002E1BDD"/>
    <w:rsid w:val="002E5015"/>
    <w:rsid w:val="002E5902"/>
    <w:rsid w:val="002E6B5E"/>
    <w:rsid w:val="002F2A85"/>
    <w:rsid w:val="002F352A"/>
    <w:rsid w:val="002F3BA1"/>
    <w:rsid w:val="002F3BD8"/>
    <w:rsid w:val="002F535D"/>
    <w:rsid w:val="0030011A"/>
    <w:rsid w:val="00302DDC"/>
    <w:rsid w:val="0030387C"/>
    <w:rsid w:val="00306135"/>
    <w:rsid w:val="003127CF"/>
    <w:rsid w:val="00315E96"/>
    <w:rsid w:val="003207F4"/>
    <w:rsid w:val="00321D70"/>
    <w:rsid w:val="00323BD5"/>
    <w:rsid w:val="00324B85"/>
    <w:rsid w:val="00326F48"/>
    <w:rsid w:val="003300D3"/>
    <w:rsid w:val="0033058D"/>
    <w:rsid w:val="00330F89"/>
    <w:rsid w:val="003335FB"/>
    <w:rsid w:val="00334853"/>
    <w:rsid w:val="00334DBF"/>
    <w:rsid w:val="00336B2E"/>
    <w:rsid w:val="00336C6B"/>
    <w:rsid w:val="003449DB"/>
    <w:rsid w:val="00350D7E"/>
    <w:rsid w:val="00354046"/>
    <w:rsid w:val="00356368"/>
    <w:rsid w:val="00367B21"/>
    <w:rsid w:val="003705BA"/>
    <w:rsid w:val="0037287A"/>
    <w:rsid w:val="003748CD"/>
    <w:rsid w:val="00376EB8"/>
    <w:rsid w:val="003803C8"/>
    <w:rsid w:val="003810AF"/>
    <w:rsid w:val="00381122"/>
    <w:rsid w:val="00381A1A"/>
    <w:rsid w:val="00383D4A"/>
    <w:rsid w:val="00384073"/>
    <w:rsid w:val="00387AB0"/>
    <w:rsid w:val="00387B20"/>
    <w:rsid w:val="00390739"/>
    <w:rsid w:val="00391CC3"/>
    <w:rsid w:val="0039357B"/>
    <w:rsid w:val="003962E9"/>
    <w:rsid w:val="00397C16"/>
    <w:rsid w:val="003A15C2"/>
    <w:rsid w:val="003A1928"/>
    <w:rsid w:val="003A19A0"/>
    <w:rsid w:val="003A27ED"/>
    <w:rsid w:val="003A4EAB"/>
    <w:rsid w:val="003A5A3B"/>
    <w:rsid w:val="003B4B52"/>
    <w:rsid w:val="003B6E19"/>
    <w:rsid w:val="003C1996"/>
    <w:rsid w:val="003C1C2D"/>
    <w:rsid w:val="003C656F"/>
    <w:rsid w:val="003C6C50"/>
    <w:rsid w:val="003C7FC6"/>
    <w:rsid w:val="003D3117"/>
    <w:rsid w:val="003D36D8"/>
    <w:rsid w:val="003D3765"/>
    <w:rsid w:val="003D5400"/>
    <w:rsid w:val="003D5D6C"/>
    <w:rsid w:val="003D5FB6"/>
    <w:rsid w:val="003E34E3"/>
    <w:rsid w:val="003E441F"/>
    <w:rsid w:val="003E56DE"/>
    <w:rsid w:val="003E66CC"/>
    <w:rsid w:val="00407C65"/>
    <w:rsid w:val="00407F45"/>
    <w:rsid w:val="00413564"/>
    <w:rsid w:val="00416787"/>
    <w:rsid w:val="00416FC6"/>
    <w:rsid w:val="00421E69"/>
    <w:rsid w:val="00422D39"/>
    <w:rsid w:val="00425608"/>
    <w:rsid w:val="00427C8A"/>
    <w:rsid w:val="0043314A"/>
    <w:rsid w:val="00436E01"/>
    <w:rsid w:val="00441DAC"/>
    <w:rsid w:val="0044522D"/>
    <w:rsid w:val="00445440"/>
    <w:rsid w:val="00447884"/>
    <w:rsid w:val="004500EC"/>
    <w:rsid w:val="00450E51"/>
    <w:rsid w:val="004512A3"/>
    <w:rsid w:val="00453354"/>
    <w:rsid w:val="00455DB6"/>
    <w:rsid w:val="0046255E"/>
    <w:rsid w:val="00463599"/>
    <w:rsid w:val="00465BA6"/>
    <w:rsid w:val="00467B9A"/>
    <w:rsid w:val="00471BE1"/>
    <w:rsid w:val="00471C76"/>
    <w:rsid w:val="00472FE0"/>
    <w:rsid w:val="0047466B"/>
    <w:rsid w:val="0047648F"/>
    <w:rsid w:val="00477883"/>
    <w:rsid w:val="00482386"/>
    <w:rsid w:val="004834B7"/>
    <w:rsid w:val="004856F6"/>
    <w:rsid w:val="00486224"/>
    <w:rsid w:val="00491ECF"/>
    <w:rsid w:val="004924E8"/>
    <w:rsid w:val="00492CF7"/>
    <w:rsid w:val="004A23AF"/>
    <w:rsid w:val="004A7680"/>
    <w:rsid w:val="004B2C78"/>
    <w:rsid w:val="004B335E"/>
    <w:rsid w:val="004B40AB"/>
    <w:rsid w:val="004B41C3"/>
    <w:rsid w:val="004B5D90"/>
    <w:rsid w:val="004B6FFC"/>
    <w:rsid w:val="004B7A4F"/>
    <w:rsid w:val="004C0306"/>
    <w:rsid w:val="004C0B1C"/>
    <w:rsid w:val="004C137D"/>
    <w:rsid w:val="004C7742"/>
    <w:rsid w:val="004D0A43"/>
    <w:rsid w:val="004D0CF3"/>
    <w:rsid w:val="004D1C8D"/>
    <w:rsid w:val="004D39CF"/>
    <w:rsid w:val="004D3DB1"/>
    <w:rsid w:val="004D4018"/>
    <w:rsid w:val="004D4838"/>
    <w:rsid w:val="004E2D80"/>
    <w:rsid w:val="004E547B"/>
    <w:rsid w:val="004F0DC4"/>
    <w:rsid w:val="004F1D66"/>
    <w:rsid w:val="004F4D23"/>
    <w:rsid w:val="004F5C34"/>
    <w:rsid w:val="004F5DA6"/>
    <w:rsid w:val="004F62EC"/>
    <w:rsid w:val="004F6E73"/>
    <w:rsid w:val="004F77A9"/>
    <w:rsid w:val="004F7A7D"/>
    <w:rsid w:val="004F7C3C"/>
    <w:rsid w:val="005000BA"/>
    <w:rsid w:val="0050206A"/>
    <w:rsid w:val="005058C9"/>
    <w:rsid w:val="005062C4"/>
    <w:rsid w:val="005066D8"/>
    <w:rsid w:val="005067A1"/>
    <w:rsid w:val="00506E55"/>
    <w:rsid w:val="005076B8"/>
    <w:rsid w:val="00510B00"/>
    <w:rsid w:val="00510F39"/>
    <w:rsid w:val="00512FFE"/>
    <w:rsid w:val="0051369B"/>
    <w:rsid w:val="005217D1"/>
    <w:rsid w:val="00521B12"/>
    <w:rsid w:val="00521DB7"/>
    <w:rsid w:val="00522533"/>
    <w:rsid w:val="005231F9"/>
    <w:rsid w:val="00523367"/>
    <w:rsid w:val="00526AA9"/>
    <w:rsid w:val="00537523"/>
    <w:rsid w:val="005405D0"/>
    <w:rsid w:val="00540CEA"/>
    <w:rsid w:val="00542EDC"/>
    <w:rsid w:val="0054366B"/>
    <w:rsid w:val="005456DF"/>
    <w:rsid w:val="00545B32"/>
    <w:rsid w:val="005517A7"/>
    <w:rsid w:val="00554CD6"/>
    <w:rsid w:val="00555903"/>
    <w:rsid w:val="00557A34"/>
    <w:rsid w:val="00562BB1"/>
    <w:rsid w:val="00563C27"/>
    <w:rsid w:val="00566413"/>
    <w:rsid w:val="0056688B"/>
    <w:rsid w:val="00567770"/>
    <w:rsid w:val="005743FA"/>
    <w:rsid w:val="005746B1"/>
    <w:rsid w:val="00575736"/>
    <w:rsid w:val="00581CDA"/>
    <w:rsid w:val="00582D4E"/>
    <w:rsid w:val="005843ED"/>
    <w:rsid w:val="00585AAD"/>
    <w:rsid w:val="00587D0E"/>
    <w:rsid w:val="00590A32"/>
    <w:rsid w:val="0059179A"/>
    <w:rsid w:val="00591845"/>
    <w:rsid w:val="00592F9F"/>
    <w:rsid w:val="00593032"/>
    <w:rsid w:val="005973EA"/>
    <w:rsid w:val="005A204B"/>
    <w:rsid w:val="005A62E7"/>
    <w:rsid w:val="005A6B32"/>
    <w:rsid w:val="005B15F9"/>
    <w:rsid w:val="005B2650"/>
    <w:rsid w:val="005B3567"/>
    <w:rsid w:val="005B4005"/>
    <w:rsid w:val="005B4633"/>
    <w:rsid w:val="005B5EB7"/>
    <w:rsid w:val="005C1752"/>
    <w:rsid w:val="005C2F2D"/>
    <w:rsid w:val="005C2FB4"/>
    <w:rsid w:val="005D0AA8"/>
    <w:rsid w:val="005D7236"/>
    <w:rsid w:val="005E1B7B"/>
    <w:rsid w:val="005E4854"/>
    <w:rsid w:val="005E775B"/>
    <w:rsid w:val="006007D0"/>
    <w:rsid w:val="00600B2A"/>
    <w:rsid w:val="00601539"/>
    <w:rsid w:val="00603A71"/>
    <w:rsid w:val="00604F2A"/>
    <w:rsid w:val="00605CF0"/>
    <w:rsid w:val="0061043B"/>
    <w:rsid w:val="006142A6"/>
    <w:rsid w:val="00616EF4"/>
    <w:rsid w:val="00620155"/>
    <w:rsid w:val="00620502"/>
    <w:rsid w:val="006259BA"/>
    <w:rsid w:val="00626761"/>
    <w:rsid w:val="00634462"/>
    <w:rsid w:val="0063540C"/>
    <w:rsid w:val="00636E6D"/>
    <w:rsid w:val="0064301E"/>
    <w:rsid w:val="00643536"/>
    <w:rsid w:val="00644CBE"/>
    <w:rsid w:val="00645C83"/>
    <w:rsid w:val="00650F68"/>
    <w:rsid w:val="00651962"/>
    <w:rsid w:val="0065285D"/>
    <w:rsid w:val="00655B8E"/>
    <w:rsid w:val="00657D55"/>
    <w:rsid w:val="0066027F"/>
    <w:rsid w:val="006623B4"/>
    <w:rsid w:val="00662FFE"/>
    <w:rsid w:val="00671375"/>
    <w:rsid w:val="00672E8B"/>
    <w:rsid w:val="00675A54"/>
    <w:rsid w:val="00676B66"/>
    <w:rsid w:val="00676E4C"/>
    <w:rsid w:val="00677238"/>
    <w:rsid w:val="00677EE1"/>
    <w:rsid w:val="00684864"/>
    <w:rsid w:val="006855FC"/>
    <w:rsid w:val="0068751F"/>
    <w:rsid w:val="0068758F"/>
    <w:rsid w:val="006921A2"/>
    <w:rsid w:val="006A2292"/>
    <w:rsid w:val="006A2B32"/>
    <w:rsid w:val="006A2E14"/>
    <w:rsid w:val="006A3010"/>
    <w:rsid w:val="006A3304"/>
    <w:rsid w:val="006A3D55"/>
    <w:rsid w:val="006A57AB"/>
    <w:rsid w:val="006A5C70"/>
    <w:rsid w:val="006A63E4"/>
    <w:rsid w:val="006A648A"/>
    <w:rsid w:val="006A776C"/>
    <w:rsid w:val="006A7CFA"/>
    <w:rsid w:val="006B59BF"/>
    <w:rsid w:val="006B72AE"/>
    <w:rsid w:val="006C0BD0"/>
    <w:rsid w:val="006C27EE"/>
    <w:rsid w:val="006C2AEF"/>
    <w:rsid w:val="006C2F15"/>
    <w:rsid w:val="006D29A6"/>
    <w:rsid w:val="006D5AB3"/>
    <w:rsid w:val="006E039C"/>
    <w:rsid w:val="006E57A2"/>
    <w:rsid w:val="006E6C67"/>
    <w:rsid w:val="006F364E"/>
    <w:rsid w:val="006F5C78"/>
    <w:rsid w:val="006F6CC8"/>
    <w:rsid w:val="006F6E2F"/>
    <w:rsid w:val="00702402"/>
    <w:rsid w:val="00707188"/>
    <w:rsid w:val="00712CD0"/>
    <w:rsid w:val="007138D2"/>
    <w:rsid w:val="00714A12"/>
    <w:rsid w:val="00723120"/>
    <w:rsid w:val="00727DC6"/>
    <w:rsid w:val="0073118C"/>
    <w:rsid w:val="00731B44"/>
    <w:rsid w:val="00732D7D"/>
    <w:rsid w:val="00734404"/>
    <w:rsid w:val="00735D97"/>
    <w:rsid w:val="00740292"/>
    <w:rsid w:val="00740EED"/>
    <w:rsid w:val="007426B1"/>
    <w:rsid w:val="00742D0F"/>
    <w:rsid w:val="00745DBD"/>
    <w:rsid w:val="0074603A"/>
    <w:rsid w:val="007476C6"/>
    <w:rsid w:val="00747AE7"/>
    <w:rsid w:val="00747FA5"/>
    <w:rsid w:val="00750565"/>
    <w:rsid w:val="007513EF"/>
    <w:rsid w:val="00751A9B"/>
    <w:rsid w:val="00753E0B"/>
    <w:rsid w:val="007547CC"/>
    <w:rsid w:val="00755D09"/>
    <w:rsid w:val="00757346"/>
    <w:rsid w:val="007613C4"/>
    <w:rsid w:val="007628C8"/>
    <w:rsid w:val="00770ECF"/>
    <w:rsid w:val="007731C9"/>
    <w:rsid w:val="00774385"/>
    <w:rsid w:val="00777DEA"/>
    <w:rsid w:val="007814D8"/>
    <w:rsid w:val="00782585"/>
    <w:rsid w:val="00782D92"/>
    <w:rsid w:val="00785102"/>
    <w:rsid w:val="00787BD9"/>
    <w:rsid w:val="00790E21"/>
    <w:rsid w:val="00791942"/>
    <w:rsid w:val="00791AEE"/>
    <w:rsid w:val="00791CEF"/>
    <w:rsid w:val="00791CF2"/>
    <w:rsid w:val="0079518D"/>
    <w:rsid w:val="0079709A"/>
    <w:rsid w:val="00797C82"/>
    <w:rsid w:val="007A04AC"/>
    <w:rsid w:val="007A0680"/>
    <w:rsid w:val="007A30B3"/>
    <w:rsid w:val="007A4B41"/>
    <w:rsid w:val="007A4FC8"/>
    <w:rsid w:val="007B2718"/>
    <w:rsid w:val="007B2DC7"/>
    <w:rsid w:val="007C4E39"/>
    <w:rsid w:val="007C7733"/>
    <w:rsid w:val="007D3661"/>
    <w:rsid w:val="007D4CE1"/>
    <w:rsid w:val="007D58D0"/>
    <w:rsid w:val="007D6346"/>
    <w:rsid w:val="007E0B8F"/>
    <w:rsid w:val="007E19DD"/>
    <w:rsid w:val="007E4F21"/>
    <w:rsid w:val="007E6950"/>
    <w:rsid w:val="007E6DAD"/>
    <w:rsid w:val="007F01F3"/>
    <w:rsid w:val="007F0687"/>
    <w:rsid w:val="007F086C"/>
    <w:rsid w:val="007F16CD"/>
    <w:rsid w:val="007F2B1C"/>
    <w:rsid w:val="007F3BA3"/>
    <w:rsid w:val="007F4097"/>
    <w:rsid w:val="007F5404"/>
    <w:rsid w:val="007F5FFD"/>
    <w:rsid w:val="00800212"/>
    <w:rsid w:val="00801AF6"/>
    <w:rsid w:val="00801C5A"/>
    <w:rsid w:val="00806622"/>
    <w:rsid w:val="008124CA"/>
    <w:rsid w:val="008209B2"/>
    <w:rsid w:val="00822C4F"/>
    <w:rsid w:val="008240AD"/>
    <w:rsid w:val="00825929"/>
    <w:rsid w:val="00826ED4"/>
    <w:rsid w:val="00831336"/>
    <w:rsid w:val="00831356"/>
    <w:rsid w:val="008334D4"/>
    <w:rsid w:val="008344B4"/>
    <w:rsid w:val="00837A06"/>
    <w:rsid w:val="008423FA"/>
    <w:rsid w:val="008438FB"/>
    <w:rsid w:val="00843AC3"/>
    <w:rsid w:val="00844830"/>
    <w:rsid w:val="00844A43"/>
    <w:rsid w:val="00844B3D"/>
    <w:rsid w:val="00846E66"/>
    <w:rsid w:val="008519A1"/>
    <w:rsid w:val="008539D0"/>
    <w:rsid w:val="00865EE8"/>
    <w:rsid w:val="00870C71"/>
    <w:rsid w:val="00870CEA"/>
    <w:rsid w:val="00871041"/>
    <w:rsid w:val="008768BC"/>
    <w:rsid w:val="00876B6E"/>
    <w:rsid w:val="00884A3C"/>
    <w:rsid w:val="008905FA"/>
    <w:rsid w:val="00893B0C"/>
    <w:rsid w:val="008945E1"/>
    <w:rsid w:val="00894C12"/>
    <w:rsid w:val="00896261"/>
    <w:rsid w:val="008A4674"/>
    <w:rsid w:val="008A63D7"/>
    <w:rsid w:val="008B3473"/>
    <w:rsid w:val="008B5B90"/>
    <w:rsid w:val="008B6616"/>
    <w:rsid w:val="008C3FE8"/>
    <w:rsid w:val="008C47BC"/>
    <w:rsid w:val="008C6E6E"/>
    <w:rsid w:val="008C7DBA"/>
    <w:rsid w:val="008D3024"/>
    <w:rsid w:val="008D41E1"/>
    <w:rsid w:val="008D7A29"/>
    <w:rsid w:val="008D7F6C"/>
    <w:rsid w:val="008E0A34"/>
    <w:rsid w:val="008E23BB"/>
    <w:rsid w:val="008E332A"/>
    <w:rsid w:val="008E3D74"/>
    <w:rsid w:val="008E40F9"/>
    <w:rsid w:val="008E4CC6"/>
    <w:rsid w:val="008F0684"/>
    <w:rsid w:val="008F3543"/>
    <w:rsid w:val="008F35A9"/>
    <w:rsid w:val="008F4E69"/>
    <w:rsid w:val="008F65C9"/>
    <w:rsid w:val="008F6BDB"/>
    <w:rsid w:val="008F6D5C"/>
    <w:rsid w:val="00900E33"/>
    <w:rsid w:val="0090593B"/>
    <w:rsid w:val="00912301"/>
    <w:rsid w:val="00912962"/>
    <w:rsid w:val="00913239"/>
    <w:rsid w:val="00917834"/>
    <w:rsid w:val="009203DA"/>
    <w:rsid w:val="00924036"/>
    <w:rsid w:val="00930F49"/>
    <w:rsid w:val="009323C8"/>
    <w:rsid w:val="009357C1"/>
    <w:rsid w:val="00936FCB"/>
    <w:rsid w:val="0093788B"/>
    <w:rsid w:val="00941D2C"/>
    <w:rsid w:val="00945AC1"/>
    <w:rsid w:val="00951285"/>
    <w:rsid w:val="009514C8"/>
    <w:rsid w:val="009519E3"/>
    <w:rsid w:val="009520A5"/>
    <w:rsid w:val="00956CB9"/>
    <w:rsid w:val="00961290"/>
    <w:rsid w:val="009621F8"/>
    <w:rsid w:val="00962B5F"/>
    <w:rsid w:val="00974DAA"/>
    <w:rsid w:val="00975DED"/>
    <w:rsid w:val="00977BAF"/>
    <w:rsid w:val="0098009B"/>
    <w:rsid w:val="0098103C"/>
    <w:rsid w:val="00982169"/>
    <w:rsid w:val="009839BC"/>
    <w:rsid w:val="009848D9"/>
    <w:rsid w:val="00984E98"/>
    <w:rsid w:val="00991BA4"/>
    <w:rsid w:val="009A3934"/>
    <w:rsid w:val="009A3E7D"/>
    <w:rsid w:val="009A4EE4"/>
    <w:rsid w:val="009A4F8A"/>
    <w:rsid w:val="009A53BF"/>
    <w:rsid w:val="009A6590"/>
    <w:rsid w:val="009B56CB"/>
    <w:rsid w:val="009B6701"/>
    <w:rsid w:val="009C12E7"/>
    <w:rsid w:val="009C579B"/>
    <w:rsid w:val="009D20B6"/>
    <w:rsid w:val="009D2E17"/>
    <w:rsid w:val="009D31A1"/>
    <w:rsid w:val="009D6ABD"/>
    <w:rsid w:val="009E0D77"/>
    <w:rsid w:val="009E19AB"/>
    <w:rsid w:val="009E78D6"/>
    <w:rsid w:val="009F084A"/>
    <w:rsid w:val="009F2D0B"/>
    <w:rsid w:val="009F3D48"/>
    <w:rsid w:val="009F4909"/>
    <w:rsid w:val="009F4AE6"/>
    <w:rsid w:val="009F63C4"/>
    <w:rsid w:val="00A00061"/>
    <w:rsid w:val="00A028F2"/>
    <w:rsid w:val="00A03253"/>
    <w:rsid w:val="00A040E1"/>
    <w:rsid w:val="00A042DA"/>
    <w:rsid w:val="00A07086"/>
    <w:rsid w:val="00A07F75"/>
    <w:rsid w:val="00A106B6"/>
    <w:rsid w:val="00A1091A"/>
    <w:rsid w:val="00A10D18"/>
    <w:rsid w:val="00A11330"/>
    <w:rsid w:val="00A1190D"/>
    <w:rsid w:val="00A11D89"/>
    <w:rsid w:val="00A133C4"/>
    <w:rsid w:val="00A155F7"/>
    <w:rsid w:val="00A1653B"/>
    <w:rsid w:val="00A171AB"/>
    <w:rsid w:val="00A20511"/>
    <w:rsid w:val="00A22B5E"/>
    <w:rsid w:val="00A23988"/>
    <w:rsid w:val="00A23A99"/>
    <w:rsid w:val="00A23BF3"/>
    <w:rsid w:val="00A23E7C"/>
    <w:rsid w:val="00A27A0D"/>
    <w:rsid w:val="00A3397B"/>
    <w:rsid w:val="00A37272"/>
    <w:rsid w:val="00A404D0"/>
    <w:rsid w:val="00A406DE"/>
    <w:rsid w:val="00A41607"/>
    <w:rsid w:val="00A466A6"/>
    <w:rsid w:val="00A50F6E"/>
    <w:rsid w:val="00A510C1"/>
    <w:rsid w:val="00A52452"/>
    <w:rsid w:val="00A52B6F"/>
    <w:rsid w:val="00A55344"/>
    <w:rsid w:val="00A56ED0"/>
    <w:rsid w:val="00A609D7"/>
    <w:rsid w:val="00A64ECB"/>
    <w:rsid w:val="00A6586A"/>
    <w:rsid w:val="00A65A58"/>
    <w:rsid w:val="00A7335B"/>
    <w:rsid w:val="00A80645"/>
    <w:rsid w:val="00A81FD1"/>
    <w:rsid w:val="00A8213C"/>
    <w:rsid w:val="00A836D8"/>
    <w:rsid w:val="00A84ECE"/>
    <w:rsid w:val="00A854B7"/>
    <w:rsid w:val="00A867E4"/>
    <w:rsid w:val="00A86A1A"/>
    <w:rsid w:val="00A86CBB"/>
    <w:rsid w:val="00A86EC2"/>
    <w:rsid w:val="00A90E48"/>
    <w:rsid w:val="00A91407"/>
    <w:rsid w:val="00A91C0C"/>
    <w:rsid w:val="00A92BAB"/>
    <w:rsid w:val="00A92F86"/>
    <w:rsid w:val="00A946C8"/>
    <w:rsid w:val="00A95389"/>
    <w:rsid w:val="00A96D9F"/>
    <w:rsid w:val="00A97EDC"/>
    <w:rsid w:val="00AA5C2A"/>
    <w:rsid w:val="00AB22D1"/>
    <w:rsid w:val="00AB6A74"/>
    <w:rsid w:val="00AC3ADB"/>
    <w:rsid w:val="00AC3C94"/>
    <w:rsid w:val="00AC454D"/>
    <w:rsid w:val="00AC5488"/>
    <w:rsid w:val="00AD0094"/>
    <w:rsid w:val="00AD1BB1"/>
    <w:rsid w:val="00AD7D09"/>
    <w:rsid w:val="00AF192F"/>
    <w:rsid w:val="00AF1A15"/>
    <w:rsid w:val="00AF4869"/>
    <w:rsid w:val="00AF48A0"/>
    <w:rsid w:val="00AF7A01"/>
    <w:rsid w:val="00AF7ABF"/>
    <w:rsid w:val="00B01448"/>
    <w:rsid w:val="00B03B4A"/>
    <w:rsid w:val="00B04F2C"/>
    <w:rsid w:val="00B068C8"/>
    <w:rsid w:val="00B1001C"/>
    <w:rsid w:val="00B10704"/>
    <w:rsid w:val="00B12A82"/>
    <w:rsid w:val="00B152FD"/>
    <w:rsid w:val="00B17A46"/>
    <w:rsid w:val="00B2022C"/>
    <w:rsid w:val="00B217A6"/>
    <w:rsid w:val="00B25949"/>
    <w:rsid w:val="00B26A82"/>
    <w:rsid w:val="00B26AD2"/>
    <w:rsid w:val="00B27179"/>
    <w:rsid w:val="00B339A4"/>
    <w:rsid w:val="00B36829"/>
    <w:rsid w:val="00B41685"/>
    <w:rsid w:val="00B47C2A"/>
    <w:rsid w:val="00B657D8"/>
    <w:rsid w:val="00B71E1C"/>
    <w:rsid w:val="00B71F1E"/>
    <w:rsid w:val="00B73414"/>
    <w:rsid w:val="00B74B87"/>
    <w:rsid w:val="00B75FC8"/>
    <w:rsid w:val="00B76711"/>
    <w:rsid w:val="00B81306"/>
    <w:rsid w:val="00B82340"/>
    <w:rsid w:val="00B82ABA"/>
    <w:rsid w:val="00B83B13"/>
    <w:rsid w:val="00B83B6F"/>
    <w:rsid w:val="00B8784C"/>
    <w:rsid w:val="00B91834"/>
    <w:rsid w:val="00B94685"/>
    <w:rsid w:val="00B949A2"/>
    <w:rsid w:val="00B95552"/>
    <w:rsid w:val="00B96EE5"/>
    <w:rsid w:val="00BA2E37"/>
    <w:rsid w:val="00BA5107"/>
    <w:rsid w:val="00BA538E"/>
    <w:rsid w:val="00BA6B83"/>
    <w:rsid w:val="00BB0421"/>
    <w:rsid w:val="00BB048E"/>
    <w:rsid w:val="00BB412D"/>
    <w:rsid w:val="00BB49C2"/>
    <w:rsid w:val="00BB60BB"/>
    <w:rsid w:val="00BB7ABC"/>
    <w:rsid w:val="00BC0EF9"/>
    <w:rsid w:val="00BC17D9"/>
    <w:rsid w:val="00BC6C15"/>
    <w:rsid w:val="00BD034B"/>
    <w:rsid w:val="00BD04A3"/>
    <w:rsid w:val="00BE29CC"/>
    <w:rsid w:val="00BE4533"/>
    <w:rsid w:val="00BE5E1C"/>
    <w:rsid w:val="00BE6383"/>
    <w:rsid w:val="00BF0405"/>
    <w:rsid w:val="00BF0531"/>
    <w:rsid w:val="00BF135A"/>
    <w:rsid w:val="00BF2A23"/>
    <w:rsid w:val="00BF3E09"/>
    <w:rsid w:val="00BF4C0E"/>
    <w:rsid w:val="00C02F2E"/>
    <w:rsid w:val="00C057F7"/>
    <w:rsid w:val="00C065DC"/>
    <w:rsid w:val="00C11164"/>
    <w:rsid w:val="00C130A5"/>
    <w:rsid w:val="00C24260"/>
    <w:rsid w:val="00C24D03"/>
    <w:rsid w:val="00C30D90"/>
    <w:rsid w:val="00C31A4D"/>
    <w:rsid w:val="00C32219"/>
    <w:rsid w:val="00C3330D"/>
    <w:rsid w:val="00C33CA0"/>
    <w:rsid w:val="00C35D88"/>
    <w:rsid w:val="00C37AD5"/>
    <w:rsid w:val="00C42D24"/>
    <w:rsid w:val="00C43DDE"/>
    <w:rsid w:val="00C441DA"/>
    <w:rsid w:val="00C462EF"/>
    <w:rsid w:val="00C50A8F"/>
    <w:rsid w:val="00C50CC8"/>
    <w:rsid w:val="00C5236A"/>
    <w:rsid w:val="00C525ED"/>
    <w:rsid w:val="00C534FD"/>
    <w:rsid w:val="00C5427B"/>
    <w:rsid w:val="00C57BAD"/>
    <w:rsid w:val="00C60DFD"/>
    <w:rsid w:val="00C61C6F"/>
    <w:rsid w:val="00C620C6"/>
    <w:rsid w:val="00C63DD1"/>
    <w:rsid w:val="00C6492D"/>
    <w:rsid w:val="00C6644B"/>
    <w:rsid w:val="00C676AF"/>
    <w:rsid w:val="00C70854"/>
    <w:rsid w:val="00C70C57"/>
    <w:rsid w:val="00C74272"/>
    <w:rsid w:val="00C75A1F"/>
    <w:rsid w:val="00C75BE6"/>
    <w:rsid w:val="00C76B65"/>
    <w:rsid w:val="00C84B85"/>
    <w:rsid w:val="00C92461"/>
    <w:rsid w:val="00C9402D"/>
    <w:rsid w:val="00C949A1"/>
    <w:rsid w:val="00C96F04"/>
    <w:rsid w:val="00CA0694"/>
    <w:rsid w:val="00CA2882"/>
    <w:rsid w:val="00CA5D7D"/>
    <w:rsid w:val="00CA72D0"/>
    <w:rsid w:val="00CB7EAE"/>
    <w:rsid w:val="00CC027C"/>
    <w:rsid w:val="00CC11F5"/>
    <w:rsid w:val="00CC2BA7"/>
    <w:rsid w:val="00CC42E7"/>
    <w:rsid w:val="00CD0D97"/>
    <w:rsid w:val="00CD2D0A"/>
    <w:rsid w:val="00CD4B3E"/>
    <w:rsid w:val="00CD5757"/>
    <w:rsid w:val="00CE4132"/>
    <w:rsid w:val="00CE4F76"/>
    <w:rsid w:val="00CE57DA"/>
    <w:rsid w:val="00CF0E07"/>
    <w:rsid w:val="00CF0FCA"/>
    <w:rsid w:val="00CF122C"/>
    <w:rsid w:val="00CF1372"/>
    <w:rsid w:val="00CF2DDA"/>
    <w:rsid w:val="00CF5B7E"/>
    <w:rsid w:val="00CF6961"/>
    <w:rsid w:val="00D0014D"/>
    <w:rsid w:val="00D02214"/>
    <w:rsid w:val="00D02CE6"/>
    <w:rsid w:val="00D0648E"/>
    <w:rsid w:val="00D10B70"/>
    <w:rsid w:val="00D12490"/>
    <w:rsid w:val="00D1335A"/>
    <w:rsid w:val="00D219E3"/>
    <w:rsid w:val="00D30C98"/>
    <w:rsid w:val="00D30D32"/>
    <w:rsid w:val="00D347DD"/>
    <w:rsid w:val="00D371F0"/>
    <w:rsid w:val="00D421EF"/>
    <w:rsid w:val="00D43E0C"/>
    <w:rsid w:val="00D4418C"/>
    <w:rsid w:val="00D472BE"/>
    <w:rsid w:val="00D47999"/>
    <w:rsid w:val="00D53022"/>
    <w:rsid w:val="00D556B6"/>
    <w:rsid w:val="00D574A1"/>
    <w:rsid w:val="00D618C8"/>
    <w:rsid w:val="00D62FF2"/>
    <w:rsid w:val="00D6788F"/>
    <w:rsid w:val="00D716A4"/>
    <w:rsid w:val="00D71C47"/>
    <w:rsid w:val="00D72C71"/>
    <w:rsid w:val="00D75803"/>
    <w:rsid w:val="00D76AE6"/>
    <w:rsid w:val="00D771FE"/>
    <w:rsid w:val="00D81669"/>
    <w:rsid w:val="00D84763"/>
    <w:rsid w:val="00D849F5"/>
    <w:rsid w:val="00D9206A"/>
    <w:rsid w:val="00D94063"/>
    <w:rsid w:val="00D96C5A"/>
    <w:rsid w:val="00DA20CB"/>
    <w:rsid w:val="00DA3CE4"/>
    <w:rsid w:val="00DA4233"/>
    <w:rsid w:val="00DA541E"/>
    <w:rsid w:val="00DA6ACA"/>
    <w:rsid w:val="00DB2A4F"/>
    <w:rsid w:val="00DB2C99"/>
    <w:rsid w:val="00DB49F7"/>
    <w:rsid w:val="00DC2E09"/>
    <w:rsid w:val="00DC5641"/>
    <w:rsid w:val="00DC5BD2"/>
    <w:rsid w:val="00DC5EB3"/>
    <w:rsid w:val="00DC6494"/>
    <w:rsid w:val="00DC6A18"/>
    <w:rsid w:val="00DC728B"/>
    <w:rsid w:val="00DD32D7"/>
    <w:rsid w:val="00DD5681"/>
    <w:rsid w:val="00DD6621"/>
    <w:rsid w:val="00DF1DAD"/>
    <w:rsid w:val="00DF53EA"/>
    <w:rsid w:val="00DF7B1D"/>
    <w:rsid w:val="00E012C2"/>
    <w:rsid w:val="00E01CA4"/>
    <w:rsid w:val="00E02888"/>
    <w:rsid w:val="00E02F0B"/>
    <w:rsid w:val="00E04812"/>
    <w:rsid w:val="00E11D6A"/>
    <w:rsid w:val="00E1372F"/>
    <w:rsid w:val="00E13E30"/>
    <w:rsid w:val="00E14E62"/>
    <w:rsid w:val="00E20A5E"/>
    <w:rsid w:val="00E21967"/>
    <w:rsid w:val="00E23CAC"/>
    <w:rsid w:val="00E3001D"/>
    <w:rsid w:val="00E3155F"/>
    <w:rsid w:val="00E3725B"/>
    <w:rsid w:val="00E3740D"/>
    <w:rsid w:val="00E40E9B"/>
    <w:rsid w:val="00E4186B"/>
    <w:rsid w:val="00E42B01"/>
    <w:rsid w:val="00E453EA"/>
    <w:rsid w:val="00E540B6"/>
    <w:rsid w:val="00E5520F"/>
    <w:rsid w:val="00E560FD"/>
    <w:rsid w:val="00E60D70"/>
    <w:rsid w:val="00E61AD1"/>
    <w:rsid w:val="00E62CA1"/>
    <w:rsid w:val="00E62D5B"/>
    <w:rsid w:val="00E62E5A"/>
    <w:rsid w:val="00E65029"/>
    <w:rsid w:val="00E66C14"/>
    <w:rsid w:val="00E670B3"/>
    <w:rsid w:val="00E70B23"/>
    <w:rsid w:val="00E73281"/>
    <w:rsid w:val="00E73463"/>
    <w:rsid w:val="00E876BA"/>
    <w:rsid w:val="00E906CA"/>
    <w:rsid w:val="00E9073D"/>
    <w:rsid w:val="00E90AD4"/>
    <w:rsid w:val="00E91B39"/>
    <w:rsid w:val="00E946FF"/>
    <w:rsid w:val="00E95D8F"/>
    <w:rsid w:val="00EA168F"/>
    <w:rsid w:val="00EB171B"/>
    <w:rsid w:val="00EB294F"/>
    <w:rsid w:val="00EB49BB"/>
    <w:rsid w:val="00EB6A9F"/>
    <w:rsid w:val="00EC4940"/>
    <w:rsid w:val="00EC49B0"/>
    <w:rsid w:val="00EC57D2"/>
    <w:rsid w:val="00ED09BC"/>
    <w:rsid w:val="00ED0F50"/>
    <w:rsid w:val="00ED2083"/>
    <w:rsid w:val="00ED2A00"/>
    <w:rsid w:val="00ED35C7"/>
    <w:rsid w:val="00ED390E"/>
    <w:rsid w:val="00ED4E68"/>
    <w:rsid w:val="00ED77D9"/>
    <w:rsid w:val="00EE3735"/>
    <w:rsid w:val="00EE4F7E"/>
    <w:rsid w:val="00EE71FC"/>
    <w:rsid w:val="00EF39D7"/>
    <w:rsid w:val="00EF6797"/>
    <w:rsid w:val="00EF7242"/>
    <w:rsid w:val="00F00BF8"/>
    <w:rsid w:val="00F01FA4"/>
    <w:rsid w:val="00F07859"/>
    <w:rsid w:val="00F11CE5"/>
    <w:rsid w:val="00F16177"/>
    <w:rsid w:val="00F23422"/>
    <w:rsid w:val="00F2569C"/>
    <w:rsid w:val="00F25836"/>
    <w:rsid w:val="00F26210"/>
    <w:rsid w:val="00F26A13"/>
    <w:rsid w:val="00F2757F"/>
    <w:rsid w:val="00F27C20"/>
    <w:rsid w:val="00F311E4"/>
    <w:rsid w:val="00F329E8"/>
    <w:rsid w:val="00F4046E"/>
    <w:rsid w:val="00F424E2"/>
    <w:rsid w:val="00F521FA"/>
    <w:rsid w:val="00F524BE"/>
    <w:rsid w:val="00F55675"/>
    <w:rsid w:val="00F55753"/>
    <w:rsid w:val="00F66FD9"/>
    <w:rsid w:val="00F6739C"/>
    <w:rsid w:val="00F72248"/>
    <w:rsid w:val="00F73FD7"/>
    <w:rsid w:val="00F7424E"/>
    <w:rsid w:val="00F76FA4"/>
    <w:rsid w:val="00F8480C"/>
    <w:rsid w:val="00F84BEF"/>
    <w:rsid w:val="00F8752C"/>
    <w:rsid w:val="00F90A19"/>
    <w:rsid w:val="00F91E5B"/>
    <w:rsid w:val="00F971D8"/>
    <w:rsid w:val="00FA0179"/>
    <w:rsid w:val="00FA0D81"/>
    <w:rsid w:val="00FA2C60"/>
    <w:rsid w:val="00FA4753"/>
    <w:rsid w:val="00FB29B9"/>
    <w:rsid w:val="00FB2F6A"/>
    <w:rsid w:val="00FC428F"/>
    <w:rsid w:val="00FC4A7E"/>
    <w:rsid w:val="00FC5393"/>
    <w:rsid w:val="00FD0EDB"/>
    <w:rsid w:val="00FD2AEA"/>
    <w:rsid w:val="00FD36BF"/>
    <w:rsid w:val="00FD69A9"/>
    <w:rsid w:val="00FE2F5E"/>
    <w:rsid w:val="00FE4E49"/>
    <w:rsid w:val="00FE59B0"/>
    <w:rsid w:val="00FE5DCA"/>
    <w:rsid w:val="00FE5F2F"/>
    <w:rsid w:val="00FE7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DA125"/>
  <w15:chartTrackingRefBased/>
  <w15:docId w15:val="{EB20225A-6B5C-734B-9694-26B82E152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81FD1"/>
  </w:style>
  <w:style w:type="paragraph" w:styleId="ListParagraph">
    <w:name w:val="List Paragraph"/>
    <w:basedOn w:val="Normal"/>
    <w:uiPriority w:val="34"/>
    <w:qFormat/>
    <w:rsid w:val="00A81FD1"/>
    <w:pPr>
      <w:ind w:left="720"/>
      <w:contextualSpacing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A81FD1"/>
    <w:rPr>
      <w:color w:val="0563C1" w:themeColor="hyperlink"/>
      <w:u w:val="single"/>
    </w:rPr>
  </w:style>
  <w:style w:type="paragraph" w:customStyle="1" w:styleId="TableTitle">
    <w:name w:val="Table Title"/>
    <w:basedOn w:val="Normal"/>
    <w:link w:val="TableTitleChar"/>
    <w:qFormat/>
    <w:rsid w:val="00D43E0C"/>
    <w:pPr>
      <w:keepNext/>
      <w:numPr>
        <w:numId w:val="3"/>
      </w:numPr>
      <w:spacing w:before="240" w:after="120" w:line="240" w:lineRule="atLeast"/>
      <w:ind w:left="720" w:hanging="720"/>
    </w:pPr>
    <w:rPr>
      <w:rFonts w:ascii="Arial" w:eastAsia="PMingLiU" w:hAnsi="Arial" w:cs="Times New Roman"/>
      <w:b/>
      <w:szCs w:val="20"/>
      <w:lang w:val="en-US"/>
    </w:rPr>
  </w:style>
  <w:style w:type="character" w:customStyle="1" w:styleId="TableTitleChar">
    <w:name w:val="Table Title Char"/>
    <w:link w:val="TableTitle"/>
    <w:locked/>
    <w:rsid w:val="00D43E0C"/>
    <w:rPr>
      <w:rFonts w:ascii="Arial" w:eastAsia="PMingLiU" w:hAnsi="Arial" w:cs="Times New Roman"/>
      <w:b/>
      <w:szCs w:val="20"/>
      <w:lang w:val="en-US"/>
    </w:rPr>
  </w:style>
  <w:style w:type="paragraph" w:customStyle="1" w:styleId="Tabletext">
    <w:name w:val="Table text"/>
    <w:basedOn w:val="Normal"/>
    <w:link w:val="TabletextChar"/>
    <w:qFormat/>
    <w:rsid w:val="00D43E0C"/>
    <w:pPr>
      <w:spacing w:before="40" w:after="40" w:line="240" w:lineRule="atLeast"/>
    </w:pPr>
    <w:rPr>
      <w:rFonts w:ascii="Verdana" w:eastAsia="PMingLiU" w:hAnsi="Verdana" w:cs="Times New Roman"/>
      <w:sz w:val="18"/>
      <w:szCs w:val="20"/>
      <w:lang w:val="en-US"/>
    </w:rPr>
  </w:style>
  <w:style w:type="character" w:customStyle="1" w:styleId="TabletextChar">
    <w:name w:val="Table text Char"/>
    <w:link w:val="Tabletext"/>
    <w:rsid w:val="00D43E0C"/>
    <w:rPr>
      <w:rFonts w:ascii="Verdana" w:eastAsia="PMingLiU" w:hAnsi="Verdana" w:cs="Times New Roman"/>
      <w:sz w:val="18"/>
      <w:szCs w:val="20"/>
      <w:lang w:val="en-US"/>
    </w:rPr>
  </w:style>
  <w:style w:type="paragraph" w:customStyle="1" w:styleId="Tableheadings">
    <w:name w:val="Table headings"/>
    <w:basedOn w:val="Normal"/>
    <w:link w:val="TableheadingsChar"/>
    <w:uiPriority w:val="99"/>
    <w:qFormat/>
    <w:rsid w:val="00D43E0C"/>
    <w:pPr>
      <w:keepNext/>
      <w:spacing w:before="160" w:line="320" w:lineRule="exact"/>
    </w:pPr>
    <w:rPr>
      <w:rFonts w:ascii="Verdana" w:eastAsia="PMingLiU" w:hAnsi="Verdana" w:cs="Times New Roman"/>
      <w:b/>
      <w:sz w:val="18"/>
      <w:szCs w:val="20"/>
      <w:lang w:val="en-US"/>
    </w:rPr>
  </w:style>
  <w:style w:type="character" w:customStyle="1" w:styleId="TableheadingsChar">
    <w:name w:val="Table headings Char"/>
    <w:link w:val="Tableheadings"/>
    <w:uiPriority w:val="99"/>
    <w:locked/>
    <w:rsid w:val="00D43E0C"/>
    <w:rPr>
      <w:rFonts w:ascii="Verdana" w:eastAsia="PMingLiU" w:hAnsi="Verdana" w:cs="Times New Roman"/>
      <w:b/>
      <w:sz w:val="18"/>
      <w:szCs w:val="20"/>
      <w:lang w:val="en-US"/>
    </w:rPr>
  </w:style>
  <w:style w:type="character" w:customStyle="1" w:styleId="Tablebullet1Char">
    <w:name w:val="Table bullet 1 Char"/>
    <w:link w:val="Tablebullet1"/>
    <w:uiPriority w:val="99"/>
    <w:locked/>
    <w:rsid w:val="00D43E0C"/>
    <w:rPr>
      <w:rFonts w:ascii="Verdana" w:hAnsi="Verdana"/>
      <w:sz w:val="18"/>
      <w:lang w:val="en-US"/>
    </w:rPr>
  </w:style>
  <w:style w:type="paragraph" w:customStyle="1" w:styleId="Tablebullet1">
    <w:name w:val="Table bullet 1"/>
    <w:link w:val="Tablebullet1Char"/>
    <w:uiPriority w:val="99"/>
    <w:rsid w:val="00D43E0C"/>
    <w:pPr>
      <w:numPr>
        <w:numId w:val="4"/>
      </w:numPr>
      <w:tabs>
        <w:tab w:val="clear" w:pos="765"/>
        <w:tab w:val="num" w:pos="262"/>
      </w:tabs>
      <w:spacing w:before="40" w:after="20" w:line="240" w:lineRule="atLeast"/>
      <w:ind w:left="262" w:hanging="262"/>
    </w:pPr>
    <w:rPr>
      <w:rFonts w:ascii="Verdana" w:hAnsi="Verdana"/>
      <w:sz w:val="18"/>
      <w:lang w:val="en-US"/>
    </w:rPr>
  </w:style>
  <w:style w:type="paragraph" w:customStyle="1" w:styleId="tabfignote">
    <w:name w:val="tab/fig note"/>
    <w:basedOn w:val="Normal"/>
    <w:link w:val="tabfignoteChar"/>
    <w:uiPriority w:val="99"/>
    <w:qFormat/>
    <w:rsid w:val="00936FCB"/>
    <w:pPr>
      <w:keepLines/>
      <w:spacing w:before="120" w:line="240" w:lineRule="atLeast"/>
    </w:pPr>
    <w:rPr>
      <w:rFonts w:ascii="Verdana" w:eastAsia="PMingLiU" w:hAnsi="Verdana" w:cs="Times New Roman"/>
      <w:sz w:val="16"/>
      <w:szCs w:val="20"/>
      <w:lang w:val="en-US"/>
    </w:rPr>
  </w:style>
  <w:style w:type="character" w:customStyle="1" w:styleId="tabfignoteChar">
    <w:name w:val="tab/fig note Char"/>
    <w:link w:val="tabfignote"/>
    <w:uiPriority w:val="99"/>
    <w:rsid w:val="00936FCB"/>
    <w:rPr>
      <w:rFonts w:ascii="Verdana" w:eastAsia="PMingLiU" w:hAnsi="Verdana" w:cs="Times New Roman"/>
      <w:sz w:val="16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rsid w:val="00936FCB"/>
    <w:pPr>
      <w:spacing w:line="240" w:lineRule="atLeast"/>
    </w:pPr>
    <w:rPr>
      <w:rFonts w:ascii="Times New Roman" w:eastAsia="PMingLiU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6FCB"/>
    <w:rPr>
      <w:rFonts w:ascii="Times New Roman" w:eastAsia="PMingLiU" w:hAnsi="Times New Roman" w:cs="Times New Roman"/>
      <w:sz w:val="20"/>
      <w:szCs w:val="20"/>
      <w:lang w:val="en-US"/>
    </w:rPr>
  </w:style>
  <w:style w:type="paragraph" w:customStyle="1" w:styleId="Tablebullet2">
    <w:name w:val="Table bullet 2"/>
    <w:basedOn w:val="Tablebullet1"/>
    <w:uiPriority w:val="99"/>
    <w:rsid w:val="00936FCB"/>
    <w:pPr>
      <w:numPr>
        <w:numId w:val="5"/>
      </w:numPr>
      <w:tabs>
        <w:tab w:val="clear" w:pos="346"/>
        <w:tab w:val="num" w:pos="765"/>
      </w:tabs>
      <w:ind w:left="621" w:hanging="353"/>
    </w:pPr>
  </w:style>
  <w:style w:type="character" w:styleId="CommentReference">
    <w:name w:val="annotation reference"/>
    <w:basedOn w:val="DefaultParagraphFont"/>
    <w:semiHidden/>
    <w:unhideWhenUsed/>
    <w:rsid w:val="00936FC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23B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3B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23BB"/>
    <w:pPr>
      <w:spacing w:line="240" w:lineRule="auto"/>
    </w:pPr>
    <w:rPr>
      <w:rFonts w:asciiTheme="minorHAnsi" w:eastAsiaTheme="minorHAnsi" w:hAnsiTheme="minorHAnsi" w:cstheme="minorBidi"/>
      <w:b/>
      <w:bCs/>
      <w:lang w:val="en-SG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23BB"/>
    <w:rPr>
      <w:rFonts w:ascii="Times New Roman" w:eastAsia="PMingLiU" w:hAnsi="Times New Roman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007D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07D0"/>
  </w:style>
  <w:style w:type="paragraph" w:styleId="Footer">
    <w:name w:val="footer"/>
    <w:basedOn w:val="Normal"/>
    <w:link w:val="FooterChar"/>
    <w:uiPriority w:val="99"/>
    <w:unhideWhenUsed/>
    <w:rsid w:val="006007D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07D0"/>
  </w:style>
  <w:style w:type="paragraph" w:styleId="NoSpacing">
    <w:name w:val="No Spacing"/>
    <w:uiPriority w:val="1"/>
    <w:qFormat/>
    <w:rsid w:val="006007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who.int/ctrp/en/" TargetMode="External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hyperlink" Target="http://clinicaltrials.gov" TargetMode="Externa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973</Words>
  <Characters>554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De Mel</dc:creator>
  <cp:keywords/>
  <dc:description/>
  <cp:lastModifiedBy>Sanjay De Mel</cp:lastModifiedBy>
  <cp:revision>4</cp:revision>
  <dcterms:created xsi:type="dcterms:W3CDTF">2023-06-17T07:59:00Z</dcterms:created>
  <dcterms:modified xsi:type="dcterms:W3CDTF">2023-06-17T07:59:00Z</dcterms:modified>
</cp:coreProperties>
</file>